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ADA63" w14:textId="77777777" w:rsidR="005124F0" w:rsidRPr="003C5FAD" w:rsidRDefault="005124F0" w:rsidP="005124F0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3C5FAD">
        <w:rPr>
          <w:rFonts w:ascii="Times New Roman" w:hAnsi="Times New Roman" w:cs="Times New Roman"/>
          <w:b/>
          <w:sz w:val="22"/>
          <w:szCs w:val="22"/>
        </w:rPr>
        <w:t xml:space="preserve">Appendix A:  PubMed search strategy </w:t>
      </w:r>
    </w:p>
    <w:p w14:paraId="1BB8E3C1" w14:textId="77777777" w:rsidR="005124F0" w:rsidRPr="003C5FAD" w:rsidRDefault="005124F0" w:rsidP="005124F0">
      <w:pPr>
        <w:rPr>
          <w:rFonts w:ascii="Times New Roman" w:hAnsi="Times New Roman" w:cs="Times New Roman"/>
          <w:b/>
          <w:sz w:val="22"/>
          <w:szCs w:val="22"/>
        </w:rPr>
      </w:pPr>
    </w:p>
    <w:p w14:paraId="1F062A26" w14:textId="77777777" w:rsidR="005124F0" w:rsidRPr="003C5FAD" w:rsidRDefault="005124F0" w:rsidP="005124F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i/>
          <w:iCs/>
          <w:sz w:val="22"/>
          <w:szCs w:val="22"/>
          <w:lang w:val="en-AU"/>
        </w:rPr>
      </w:pPr>
      <w:r w:rsidRPr="003C5FAD">
        <w:rPr>
          <w:rFonts w:ascii="Times New Roman" w:hAnsi="Times New Roman"/>
          <w:i/>
          <w:iCs/>
          <w:sz w:val="22"/>
          <w:szCs w:val="22"/>
          <w:lang w:val="en-AU"/>
        </w:rPr>
        <w:t>Cost of services</w:t>
      </w:r>
    </w:p>
    <w:p w14:paraId="4A8BAEC6" w14:textId="77777777" w:rsidR="005124F0" w:rsidRPr="003C5FAD" w:rsidRDefault="005124F0" w:rsidP="005124F0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 xml:space="preserve">IVF or reproductive </w:t>
      </w:r>
      <w:proofErr w:type="spellStart"/>
      <w:r w:rsidRPr="003C5FAD">
        <w:rPr>
          <w:rFonts w:ascii="Times New Roman" w:hAnsi="Times New Roman"/>
          <w:sz w:val="22"/>
          <w:szCs w:val="22"/>
        </w:rPr>
        <w:t>technolog</w:t>
      </w:r>
      <w:proofErr w:type="spellEnd"/>
      <w:r w:rsidRPr="003C5FAD">
        <w:rPr>
          <w:rFonts w:ascii="Times New Roman" w:hAnsi="Times New Roman"/>
          <w:sz w:val="22"/>
          <w:szCs w:val="22"/>
        </w:rPr>
        <w:t>* or fertility treatment* (</w:t>
      </w:r>
      <w:proofErr w:type="spellStart"/>
      <w:r w:rsidRPr="003C5FAD">
        <w:rPr>
          <w:rFonts w:ascii="Times New Roman" w:hAnsi="Times New Roman"/>
          <w:sz w:val="22"/>
          <w:szCs w:val="22"/>
        </w:rPr>
        <w:t>MeSH</w:t>
      </w:r>
      <w:proofErr w:type="spellEnd"/>
      <w:r w:rsidRPr="003C5FAD">
        <w:rPr>
          <w:rFonts w:ascii="Times New Roman" w:hAnsi="Times New Roman"/>
          <w:sz w:val="22"/>
          <w:szCs w:val="22"/>
        </w:rPr>
        <w:t xml:space="preserve"> terms) AND </w:t>
      </w:r>
    </w:p>
    <w:p w14:paraId="6BBCB9E5" w14:textId="77777777" w:rsidR="005124F0" w:rsidRPr="003C5FAD" w:rsidRDefault="005124F0" w:rsidP="005124F0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 xml:space="preserve">Pricing or </w:t>
      </w:r>
      <w:proofErr w:type="spellStart"/>
      <w:r w:rsidRPr="003C5FAD">
        <w:rPr>
          <w:rFonts w:ascii="Times New Roman" w:hAnsi="Times New Roman"/>
          <w:sz w:val="22"/>
          <w:szCs w:val="22"/>
        </w:rPr>
        <w:t>pric</w:t>
      </w:r>
      <w:proofErr w:type="spellEnd"/>
      <w:r w:rsidRPr="003C5FAD">
        <w:rPr>
          <w:rFonts w:ascii="Times New Roman" w:hAnsi="Times New Roman"/>
          <w:sz w:val="22"/>
          <w:szCs w:val="22"/>
        </w:rPr>
        <w:t>* or cost* (</w:t>
      </w:r>
      <w:proofErr w:type="spellStart"/>
      <w:r w:rsidRPr="003C5FAD">
        <w:rPr>
          <w:rFonts w:ascii="Times New Roman" w:hAnsi="Times New Roman"/>
          <w:sz w:val="22"/>
          <w:szCs w:val="22"/>
        </w:rPr>
        <w:t>MeSH</w:t>
      </w:r>
      <w:proofErr w:type="spellEnd"/>
      <w:r w:rsidRPr="003C5FAD">
        <w:rPr>
          <w:rFonts w:ascii="Times New Roman" w:hAnsi="Times New Roman"/>
          <w:sz w:val="22"/>
          <w:szCs w:val="22"/>
        </w:rPr>
        <w:t xml:space="preserve"> terms)</w:t>
      </w:r>
    </w:p>
    <w:p w14:paraId="42346979" w14:textId="77777777" w:rsidR="005124F0" w:rsidRPr="003C5FAD" w:rsidRDefault="005124F0" w:rsidP="005124F0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>Limits: English language, Humans</w:t>
      </w:r>
    </w:p>
    <w:p w14:paraId="6FBF145B" w14:textId="77777777" w:rsidR="005124F0" w:rsidRPr="003C5FAD" w:rsidRDefault="005124F0" w:rsidP="005124F0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>Date range: 2005 -2021</w:t>
      </w:r>
    </w:p>
    <w:p w14:paraId="107CD941" w14:textId="77777777" w:rsidR="005124F0" w:rsidRPr="003C5FAD" w:rsidRDefault="005124F0" w:rsidP="005124F0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0A73F33" w14:textId="77777777" w:rsidR="005124F0" w:rsidRPr="003C5FAD" w:rsidRDefault="005124F0" w:rsidP="005124F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i/>
          <w:iCs/>
          <w:sz w:val="22"/>
          <w:szCs w:val="22"/>
          <w:lang w:val="en-AU"/>
        </w:rPr>
      </w:pPr>
      <w:r w:rsidRPr="003C5FAD">
        <w:rPr>
          <w:rFonts w:ascii="Times New Roman" w:hAnsi="Times New Roman"/>
          <w:i/>
          <w:iCs/>
          <w:sz w:val="22"/>
          <w:szCs w:val="22"/>
          <w:lang w:val="en-AU"/>
        </w:rPr>
        <w:t>Number and timing of interventions</w:t>
      </w:r>
    </w:p>
    <w:p w14:paraId="4B303DED" w14:textId="77777777" w:rsidR="005124F0" w:rsidRPr="003C5FAD" w:rsidRDefault="005124F0" w:rsidP="005124F0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 xml:space="preserve">IVF or reproductive </w:t>
      </w:r>
      <w:proofErr w:type="spellStart"/>
      <w:r w:rsidRPr="003C5FAD">
        <w:rPr>
          <w:rFonts w:ascii="Times New Roman" w:hAnsi="Times New Roman"/>
          <w:sz w:val="22"/>
          <w:szCs w:val="22"/>
        </w:rPr>
        <w:t>technolog</w:t>
      </w:r>
      <w:proofErr w:type="spellEnd"/>
      <w:r w:rsidRPr="003C5FAD">
        <w:rPr>
          <w:rFonts w:ascii="Times New Roman" w:hAnsi="Times New Roman"/>
          <w:sz w:val="22"/>
          <w:szCs w:val="22"/>
        </w:rPr>
        <w:t>* or fertility treatment (</w:t>
      </w:r>
      <w:proofErr w:type="spellStart"/>
      <w:r w:rsidRPr="003C5FAD">
        <w:rPr>
          <w:rFonts w:ascii="Times New Roman" w:hAnsi="Times New Roman"/>
          <w:sz w:val="22"/>
          <w:szCs w:val="22"/>
        </w:rPr>
        <w:t>MeSH</w:t>
      </w:r>
      <w:proofErr w:type="spellEnd"/>
      <w:r w:rsidRPr="003C5FAD">
        <w:rPr>
          <w:rFonts w:ascii="Times New Roman" w:hAnsi="Times New Roman"/>
          <w:sz w:val="22"/>
          <w:szCs w:val="22"/>
        </w:rPr>
        <w:t xml:space="preserve"> terms) AND </w:t>
      </w:r>
    </w:p>
    <w:p w14:paraId="14C481FF" w14:textId="77777777" w:rsidR="005124F0" w:rsidRPr="003C5FAD" w:rsidRDefault="005124F0" w:rsidP="005124F0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>Timing of treatment* or timing of intervention* (</w:t>
      </w:r>
      <w:proofErr w:type="spellStart"/>
      <w:r w:rsidRPr="003C5FAD">
        <w:rPr>
          <w:rFonts w:ascii="Times New Roman" w:hAnsi="Times New Roman"/>
          <w:sz w:val="22"/>
          <w:szCs w:val="22"/>
        </w:rPr>
        <w:t>MeSH</w:t>
      </w:r>
      <w:proofErr w:type="spellEnd"/>
      <w:r w:rsidRPr="003C5FAD">
        <w:rPr>
          <w:rFonts w:ascii="Times New Roman" w:hAnsi="Times New Roman"/>
          <w:sz w:val="22"/>
          <w:szCs w:val="22"/>
        </w:rPr>
        <w:t xml:space="preserve"> terms) </w:t>
      </w:r>
    </w:p>
    <w:p w14:paraId="51BBBF65" w14:textId="77777777" w:rsidR="005124F0" w:rsidRPr="003C5FAD" w:rsidRDefault="005124F0" w:rsidP="005124F0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 xml:space="preserve">Number of </w:t>
      </w:r>
      <w:proofErr w:type="gramStart"/>
      <w:r w:rsidRPr="003C5FAD">
        <w:rPr>
          <w:rFonts w:ascii="Times New Roman" w:hAnsi="Times New Roman"/>
          <w:sz w:val="22"/>
          <w:szCs w:val="22"/>
        </w:rPr>
        <w:t>treatment</w:t>
      </w:r>
      <w:proofErr w:type="gramEnd"/>
      <w:r w:rsidRPr="003C5FAD">
        <w:rPr>
          <w:rFonts w:ascii="Times New Roman" w:hAnsi="Times New Roman"/>
          <w:sz w:val="22"/>
          <w:szCs w:val="22"/>
        </w:rPr>
        <w:t>* or intervention* (</w:t>
      </w:r>
      <w:proofErr w:type="spellStart"/>
      <w:r w:rsidRPr="003C5FAD">
        <w:rPr>
          <w:rFonts w:ascii="Times New Roman" w:hAnsi="Times New Roman"/>
          <w:sz w:val="22"/>
          <w:szCs w:val="22"/>
        </w:rPr>
        <w:t>MeSH</w:t>
      </w:r>
      <w:proofErr w:type="spellEnd"/>
      <w:r w:rsidRPr="003C5FAD">
        <w:rPr>
          <w:rFonts w:ascii="Times New Roman" w:hAnsi="Times New Roman"/>
          <w:sz w:val="22"/>
          <w:szCs w:val="22"/>
        </w:rPr>
        <w:t xml:space="preserve"> terms) </w:t>
      </w:r>
    </w:p>
    <w:p w14:paraId="2AAA6287" w14:textId="77777777" w:rsidR="005124F0" w:rsidRPr="003C5FAD" w:rsidRDefault="005124F0" w:rsidP="005124F0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>Limits: English language, Humans</w:t>
      </w:r>
    </w:p>
    <w:p w14:paraId="6592B0E7" w14:textId="77777777" w:rsidR="005124F0" w:rsidRPr="003C5FAD" w:rsidRDefault="005124F0" w:rsidP="005124F0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>Date range: 2005 -2021</w:t>
      </w:r>
    </w:p>
    <w:p w14:paraId="47998248" w14:textId="77777777" w:rsidR="005124F0" w:rsidRPr="003C5FAD" w:rsidRDefault="005124F0" w:rsidP="005124F0">
      <w:pPr>
        <w:pStyle w:val="ListParagraph"/>
        <w:spacing w:line="360" w:lineRule="auto"/>
        <w:rPr>
          <w:rFonts w:ascii="Times New Roman" w:hAnsi="Times New Roman"/>
          <w:sz w:val="22"/>
          <w:szCs w:val="22"/>
        </w:rPr>
      </w:pPr>
    </w:p>
    <w:p w14:paraId="6727E15D" w14:textId="77777777" w:rsidR="005124F0" w:rsidRPr="003C5FAD" w:rsidRDefault="005124F0" w:rsidP="005124F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i/>
          <w:iCs/>
          <w:sz w:val="22"/>
          <w:szCs w:val="22"/>
          <w:lang w:val="en-AU"/>
        </w:rPr>
      </w:pPr>
      <w:r w:rsidRPr="003C5FAD">
        <w:rPr>
          <w:rFonts w:ascii="Times New Roman" w:hAnsi="Times New Roman"/>
          <w:i/>
          <w:iCs/>
          <w:sz w:val="22"/>
          <w:szCs w:val="22"/>
          <w:lang w:val="en-AU"/>
        </w:rPr>
        <w:t xml:space="preserve"> “Add-on” interventions</w:t>
      </w:r>
    </w:p>
    <w:p w14:paraId="7FFDAB7C" w14:textId="77777777" w:rsidR="005124F0" w:rsidRPr="003C5FAD" w:rsidRDefault="005124F0" w:rsidP="005124F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AU"/>
        </w:rPr>
      </w:pPr>
      <w:r w:rsidRPr="003C5FAD">
        <w:rPr>
          <w:rFonts w:ascii="Times New Roman" w:hAnsi="Times New Roman"/>
          <w:sz w:val="22"/>
          <w:szCs w:val="22"/>
          <w:lang w:val="en-AU"/>
        </w:rPr>
        <w:t xml:space="preserve">IVF or reproductive </w:t>
      </w:r>
      <w:proofErr w:type="spellStart"/>
      <w:r w:rsidRPr="003C5FAD">
        <w:rPr>
          <w:rFonts w:ascii="Times New Roman" w:hAnsi="Times New Roman"/>
          <w:sz w:val="22"/>
          <w:szCs w:val="22"/>
          <w:lang w:val="en-AU"/>
        </w:rPr>
        <w:t>technolog</w:t>
      </w:r>
      <w:proofErr w:type="spellEnd"/>
      <w:r w:rsidRPr="003C5FAD">
        <w:rPr>
          <w:rFonts w:ascii="Times New Roman" w:hAnsi="Times New Roman"/>
          <w:sz w:val="22"/>
          <w:szCs w:val="22"/>
          <w:lang w:val="en-AU"/>
        </w:rPr>
        <w:t>* or fertility treatment* (</w:t>
      </w:r>
      <w:proofErr w:type="spellStart"/>
      <w:r w:rsidRPr="003C5FAD">
        <w:rPr>
          <w:rFonts w:ascii="Times New Roman" w:hAnsi="Times New Roman"/>
          <w:sz w:val="22"/>
          <w:szCs w:val="22"/>
          <w:lang w:val="en-AU"/>
        </w:rPr>
        <w:t>MeSH</w:t>
      </w:r>
      <w:proofErr w:type="spellEnd"/>
      <w:r w:rsidRPr="003C5FAD">
        <w:rPr>
          <w:rFonts w:ascii="Times New Roman" w:hAnsi="Times New Roman"/>
          <w:sz w:val="22"/>
          <w:szCs w:val="22"/>
          <w:lang w:val="en-AU"/>
        </w:rPr>
        <w:t xml:space="preserve"> terms) AND</w:t>
      </w:r>
    </w:p>
    <w:p w14:paraId="41A8BA2B" w14:textId="77777777" w:rsidR="005124F0" w:rsidRPr="003C5FAD" w:rsidRDefault="005124F0" w:rsidP="005124F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AU"/>
        </w:rPr>
      </w:pPr>
      <w:r w:rsidRPr="003C5FAD">
        <w:rPr>
          <w:rFonts w:ascii="Times New Roman" w:hAnsi="Times New Roman"/>
          <w:sz w:val="22"/>
          <w:szCs w:val="22"/>
          <w:lang w:val="en-AU"/>
        </w:rPr>
        <w:t>Add-on* or adjunct* or adjuvant* (</w:t>
      </w:r>
      <w:proofErr w:type="spellStart"/>
      <w:r w:rsidRPr="003C5FAD">
        <w:rPr>
          <w:rFonts w:ascii="Times New Roman" w:hAnsi="Times New Roman"/>
          <w:sz w:val="22"/>
          <w:szCs w:val="22"/>
          <w:lang w:val="en-AU"/>
        </w:rPr>
        <w:t>MeSH</w:t>
      </w:r>
      <w:proofErr w:type="spellEnd"/>
      <w:r w:rsidRPr="003C5FAD">
        <w:rPr>
          <w:rFonts w:ascii="Times New Roman" w:hAnsi="Times New Roman"/>
          <w:sz w:val="22"/>
          <w:szCs w:val="22"/>
          <w:lang w:val="en-AU"/>
        </w:rPr>
        <w:t xml:space="preserve"> terms) </w:t>
      </w:r>
    </w:p>
    <w:p w14:paraId="00FAE2DC" w14:textId="77777777" w:rsidR="005124F0" w:rsidRPr="003C5FAD" w:rsidRDefault="005124F0" w:rsidP="005124F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AU"/>
        </w:rPr>
      </w:pPr>
      <w:r w:rsidRPr="003C5FAD">
        <w:rPr>
          <w:rFonts w:ascii="Times New Roman" w:hAnsi="Times New Roman"/>
          <w:sz w:val="22"/>
          <w:szCs w:val="22"/>
          <w:lang w:val="en-AU"/>
        </w:rPr>
        <w:t>Limits: English language, Humans</w:t>
      </w:r>
    </w:p>
    <w:p w14:paraId="33DDC03B" w14:textId="77777777" w:rsidR="005124F0" w:rsidRPr="003C5FAD" w:rsidRDefault="005124F0" w:rsidP="005124F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2"/>
          <w:szCs w:val="22"/>
          <w:lang w:val="en-AU"/>
        </w:rPr>
      </w:pPr>
      <w:r w:rsidRPr="003C5FAD">
        <w:rPr>
          <w:rFonts w:ascii="Times New Roman" w:hAnsi="Times New Roman"/>
          <w:sz w:val="22"/>
          <w:szCs w:val="22"/>
          <w:lang w:val="en-AU"/>
        </w:rPr>
        <w:t>Date range: 2005-2021</w:t>
      </w:r>
    </w:p>
    <w:p w14:paraId="5D2454A6" w14:textId="77777777" w:rsidR="005124F0" w:rsidRPr="003C5FAD" w:rsidRDefault="005124F0" w:rsidP="005124F0">
      <w:pPr>
        <w:pStyle w:val="ListParagraph"/>
        <w:spacing w:line="360" w:lineRule="auto"/>
        <w:rPr>
          <w:rFonts w:ascii="Times New Roman" w:hAnsi="Times New Roman"/>
          <w:sz w:val="22"/>
          <w:szCs w:val="22"/>
          <w:lang w:val="en-AU"/>
        </w:rPr>
      </w:pPr>
    </w:p>
    <w:p w14:paraId="55D05901" w14:textId="77777777" w:rsidR="005124F0" w:rsidRPr="003C5FAD" w:rsidRDefault="005124F0" w:rsidP="005124F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i/>
          <w:iCs/>
          <w:sz w:val="22"/>
          <w:szCs w:val="22"/>
          <w:lang w:val="en-AU"/>
        </w:rPr>
      </w:pPr>
      <w:r w:rsidRPr="003C5FAD">
        <w:rPr>
          <w:rFonts w:ascii="Times New Roman" w:hAnsi="Times New Roman"/>
          <w:i/>
          <w:iCs/>
          <w:sz w:val="22"/>
          <w:szCs w:val="22"/>
          <w:lang w:val="en-AU"/>
        </w:rPr>
        <w:t>Marketing of interventions</w:t>
      </w:r>
    </w:p>
    <w:p w14:paraId="34F364B7" w14:textId="77777777" w:rsidR="005124F0" w:rsidRPr="003C5FAD" w:rsidRDefault="005124F0" w:rsidP="005124F0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 xml:space="preserve">IVF or reproductive </w:t>
      </w:r>
      <w:proofErr w:type="spellStart"/>
      <w:r w:rsidRPr="003C5FAD">
        <w:rPr>
          <w:rFonts w:ascii="Times New Roman" w:hAnsi="Times New Roman"/>
          <w:sz w:val="22"/>
          <w:szCs w:val="22"/>
        </w:rPr>
        <w:t>technolog</w:t>
      </w:r>
      <w:proofErr w:type="spellEnd"/>
      <w:r w:rsidRPr="003C5FAD">
        <w:rPr>
          <w:rFonts w:ascii="Times New Roman" w:hAnsi="Times New Roman"/>
          <w:sz w:val="22"/>
          <w:szCs w:val="22"/>
        </w:rPr>
        <w:t>* or fertility treatment* (</w:t>
      </w:r>
      <w:proofErr w:type="spellStart"/>
      <w:r w:rsidRPr="003C5FAD">
        <w:rPr>
          <w:rFonts w:ascii="Times New Roman" w:hAnsi="Times New Roman"/>
          <w:sz w:val="22"/>
          <w:szCs w:val="22"/>
        </w:rPr>
        <w:t>MeSH</w:t>
      </w:r>
      <w:proofErr w:type="spellEnd"/>
      <w:r w:rsidRPr="003C5FAD">
        <w:rPr>
          <w:rFonts w:ascii="Times New Roman" w:hAnsi="Times New Roman"/>
          <w:sz w:val="22"/>
          <w:szCs w:val="22"/>
        </w:rPr>
        <w:t xml:space="preserve"> terms) AND</w:t>
      </w:r>
    </w:p>
    <w:p w14:paraId="786B82CA" w14:textId="77777777" w:rsidR="005124F0" w:rsidRPr="003C5FAD" w:rsidRDefault="005124F0" w:rsidP="005124F0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 xml:space="preserve">Marketing or </w:t>
      </w:r>
      <w:proofErr w:type="gramStart"/>
      <w:r w:rsidRPr="003C5FAD">
        <w:rPr>
          <w:rFonts w:ascii="Times New Roman" w:hAnsi="Times New Roman"/>
          <w:sz w:val="22"/>
          <w:szCs w:val="22"/>
        </w:rPr>
        <w:t>advertising  (</w:t>
      </w:r>
      <w:proofErr w:type="spellStart"/>
      <w:proofErr w:type="gramEnd"/>
      <w:r w:rsidRPr="003C5FAD">
        <w:rPr>
          <w:rFonts w:ascii="Times New Roman" w:hAnsi="Times New Roman"/>
          <w:sz w:val="22"/>
          <w:szCs w:val="22"/>
        </w:rPr>
        <w:t>MeSH</w:t>
      </w:r>
      <w:proofErr w:type="spellEnd"/>
      <w:r w:rsidRPr="003C5FAD">
        <w:rPr>
          <w:rFonts w:ascii="Times New Roman" w:hAnsi="Times New Roman"/>
          <w:sz w:val="22"/>
          <w:szCs w:val="22"/>
        </w:rPr>
        <w:t xml:space="preserve"> terms)</w:t>
      </w:r>
    </w:p>
    <w:p w14:paraId="4F857612" w14:textId="77777777" w:rsidR="005124F0" w:rsidRPr="003C5FAD" w:rsidRDefault="005124F0" w:rsidP="005124F0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/>
          <w:sz w:val="22"/>
          <w:szCs w:val="22"/>
          <w:lang w:val="en-AU"/>
        </w:rPr>
      </w:pPr>
      <w:r w:rsidRPr="003C5FAD">
        <w:rPr>
          <w:rFonts w:ascii="Times New Roman" w:hAnsi="Times New Roman"/>
          <w:sz w:val="22"/>
          <w:szCs w:val="22"/>
          <w:lang w:val="en-AU"/>
        </w:rPr>
        <w:t>Limits: English language, Humans</w:t>
      </w:r>
    </w:p>
    <w:p w14:paraId="4E0F5F96" w14:textId="77777777" w:rsidR="005124F0" w:rsidRPr="003C5FAD" w:rsidRDefault="005124F0" w:rsidP="005124F0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/>
          <w:sz w:val="22"/>
          <w:szCs w:val="22"/>
          <w:lang w:val="en-AU"/>
        </w:rPr>
      </w:pPr>
      <w:r w:rsidRPr="003C5FAD">
        <w:rPr>
          <w:rFonts w:ascii="Times New Roman" w:hAnsi="Times New Roman"/>
          <w:sz w:val="22"/>
          <w:szCs w:val="22"/>
          <w:lang w:val="en-AU"/>
        </w:rPr>
        <w:t>Date range: 2005-2021</w:t>
      </w:r>
    </w:p>
    <w:p w14:paraId="3ED2EF89" w14:textId="77777777" w:rsidR="005124F0" w:rsidRPr="003C5FAD" w:rsidRDefault="005124F0" w:rsidP="005124F0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D3C1FC7" w14:textId="77777777" w:rsidR="005124F0" w:rsidRPr="003C5FAD" w:rsidRDefault="005124F0" w:rsidP="005124F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i/>
          <w:iCs/>
          <w:sz w:val="22"/>
          <w:szCs w:val="22"/>
          <w:lang w:val="en-AU"/>
        </w:rPr>
      </w:pPr>
      <w:r w:rsidRPr="003C5FAD">
        <w:rPr>
          <w:rFonts w:ascii="Times New Roman" w:hAnsi="Times New Roman"/>
          <w:i/>
          <w:iCs/>
          <w:sz w:val="22"/>
          <w:szCs w:val="22"/>
          <w:lang w:val="en-AU"/>
        </w:rPr>
        <w:t>International markets</w:t>
      </w:r>
    </w:p>
    <w:p w14:paraId="469BFA4C" w14:textId="77777777" w:rsidR="005124F0" w:rsidRPr="003C5FAD" w:rsidRDefault="005124F0" w:rsidP="005124F0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 xml:space="preserve">IVF or reproductive </w:t>
      </w:r>
      <w:proofErr w:type="spellStart"/>
      <w:r w:rsidRPr="003C5FAD">
        <w:rPr>
          <w:rFonts w:ascii="Times New Roman" w:hAnsi="Times New Roman"/>
          <w:sz w:val="22"/>
          <w:szCs w:val="22"/>
        </w:rPr>
        <w:t>technolog</w:t>
      </w:r>
      <w:proofErr w:type="spellEnd"/>
      <w:r w:rsidRPr="003C5FAD">
        <w:rPr>
          <w:rFonts w:ascii="Times New Roman" w:hAnsi="Times New Roman"/>
          <w:sz w:val="22"/>
          <w:szCs w:val="22"/>
        </w:rPr>
        <w:t>* or fertility treatment* (</w:t>
      </w:r>
      <w:proofErr w:type="spellStart"/>
      <w:r w:rsidRPr="003C5FAD">
        <w:rPr>
          <w:rFonts w:ascii="Times New Roman" w:hAnsi="Times New Roman"/>
          <w:sz w:val="22"/>
          <w:szCs w:val="22"/>
        </w:rPr>
        <w:t>MeSH</w:t>
      </w:r>
      <w:proofErr w:type="spellEnd"/>
      <w:r w:rsidRPr="003C5FAD">
        <w:rPr>
          <w:rFonts w:ascii="Times New Roman" w:hAnsi="Times New Roman"/>
          <w:sz w:val="22"/>
          <w:szCs w:val="22"/>
        </w:rPr>
        <w:t xml:space="preserve"> terms) AND </w:t>
      </w:r>
    </w:p>
    <w:p w14:paraId="68DE09C0" w14:textId="77777777" w:rsidR="005124F0" w:rsidRPr="003C5FAD" w:rsidRDefault="005124F0" w:rsidP="005124F0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 xml:space="preserve">Tourism or transnational or cross-border </w:t>
      </w:r>
      <w:proofErr w:type="gramStart"/>
      <w:r w:rsidRPr="003C5FAD">
        <w:rPr>
          <w:rFonts w:ascii="Times New Roman" w:hAnsi="Times New Roman"/>
          <w:sz w:val="22"/>
          <w:szCs w:val="22"/>
        </w:rPr>
        <w:t xml:space="preserve">( </w:t>
      </w:r>
      <w:proofErr w:type="spellStart"/>
      <w:r w:rsidRPr="003C5FAD">
        <w:rPr>
          <w:rFonts w:ascii="Times New Roman" w:hAnsi="Times New Roman"/>
          <w:sz w:val="22"/>
          <w:szCs w:val="22"/>
        </w:rPr>
        <w:t>MeSH</w:t>
      </w:r>
      <w:proofErr w:type="spellEnd"/>
      <w:proofErr w:type="gramEnd"/>
      <w:r w:rsidRPr="003C5FAD">
        <w:rPr>
          <w:rFonts w:ascii="Times New Roman" w:hAnsi="Times New Roman"/>
          <w:sz w:val="22"/>
          <w:szCs w:val="22"/>
        </w:rPr>
        <w:t xml:space="preserve"> terms) </w:t>
      </w:r>
    </w:p>
    <w:p w14:paraId="29290A48" w14:textId="77777777" w:rsidR="005124F0" w:rsidRPr="003C5FAD" w:rsidRDefault="005124F0" w:rsidP="005124F0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>Reproductive tourism (Title/Abstract)</w:t>
      </w:r>
    </w:p>
    <w:p w14:paraId="267C257A" w14:textId="77777777" w:rsidR="005124F0" w:rsidRPr="003C5FAD" w:rsidRDefault="005124F0" w:rsidP="005124F0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>2 OR 3</w:t>
      </w:r>
    </w:p>
    <w:p w14:paraId="03B69171" w14:textId="77777777" w:rsidR="005124F0" w:rsidRPr="003C5FAD" w:rsidRDefault="005124F0" w:rsidP="005124F0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 xml:space="preserve">1 AND 4 </w:t>
      </w:r>
    </w:p>
    <w:p w14:paraId="0DF6408B" w14:textId="77777777" w:rsidR="005124F0" w:rsidRPr="003C5FAD" w:rsidRDefault="005124F0" w:rsidP="005124F0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/>
          <w:sz w:val="22"/>
          <w:szCs w:val="22"/>
          <w:lang w:val="en-AU"/>
        </w:rPr>
      </w:pPr>
      <w:r w:rsidRPr="003C5FAD">
        <w:rPr>
          <w:rFonts w:ascii="Times New Roman" w:hAnsi="Times New Roman"/>
          <w:sz w:val="22"/>
          <w:szCs w:val="22"/>
          <w:lang w:val="en-AU"/>
        </w:rPr>
        <w:t>Limits: English language, Humans</w:t>
      </w:r>
    </w:p>
    <w:p w14:paraId="3B16D995" w14:textId="77777777" w:rsidR="005124F0" w:rsidRPr="003C5FAD" w:rsidRDefault="005124F0" w:rsidP="005124F0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/>
          <w:sz w:val="22"/>
          <w:szCs w:val="22"/>
          <w:lang w:val="en-AU"/>
        </w:rPr>
      </w:pPr>
      <w:r w:rsidRPr="003C5FAD">
        <w:rPr>
          <w:rFonts w:ascii="Times New Roman" w:hAnsi="Times New Roman"/>
          <w:sz w:val="22"/>
          <w:szCs w:val="22"/>
          <w:lang w:val="en-AU"/>
        </w:rPr>
        <w:t>Date range: 2005-2021</w:t>
      </w:r>
    </w:p>
    <w:p w14:paraId="76A5EEBC" w14:textId="77777777" w:rsidR="005124F0" w:rsidRPr="003C5FAD" w:rsidRDefault="005124F0" w:rsidP="005124F0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6C498AF" w14:textId="77777777" w:rsidR="005124F0" w:rsidRPr="003C5FAD" w:rsidRDefault="005124F0" w:rsidP="005124F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i/>
          <w:iCs/>
          <w:sz w:val="22"/>
          <w:szCs w:val="22"/>
          <w:lang w:val="en-AU"/>
        </w:rPr>
      </w:pPr>
      <w:r w:rsidRPr="003C5FAD">
        <w:rPr>
          <w:rFonts w:ascii="Times New Roman" w:hAnsi="Times New Roman"/>
          <w:i/>
          <w:iCs/>
          <w:sz w:val="22"/>
          <w:szCs w:val="22"/>
          <w:lang w:val="en-AU"/>
        </w:rPr>
        <w:t>Conflicts of interests</w:t>
      </w:r>
    </w:p>
    <w:p w14:paraId="4F224B1D" w14:textId="77777777" w:rsidR="005124F0" w:rsidRPr="003C5FAD" w:rsidRDefault="005124F0" w:rsidP="005124F0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lastRenderedPageBreak/>
        <w:t xml:space="preserve">IVF or reproductive </w:t>
      </w:r>
      <w:proofErr w:type="spellStart"/>
      <w:r w:rsidRPr="003C5FAD">
        <w:rPr>
          <w:rFonts w:ascii="Times New Roman" w:hAnsi="Times New Roman"/>
          <w:sz w:val="22"/>
          <w:szCs w:val="22"/>
        </w:rPr>
        <w:t>technolog</w:t>
      </w:r>
      <w:proofErr w:type="spellEnd"/>
      <w:r w:rsidRPr="003C5FAD">
        <w:rPr>
          <w:rFonts w:ascii="Times New Roman" w:hAnsi="Times New Roman"/>
          <w:sz w:val="22"/>
          <w:szCs w:val="22"/>
        </w:rPr>
        <w:t>* or fertility treatment* (</w:t>
      </w:r>
      <w:proofErr w:type="spellStart"/>
      <w:r w:rsidRPr="003C5FAD">
        <w:rPr>
          <w:rFonts w:ascii="Times New Roman" w:hAnsi="Times New Roman"/>
          <w:sz w:val="22"/>
          <w:szCs w:val="22"/>
        </w:rPr>
        <w:t>MeSH</w:t>
      </w:r>
      <w:proofErr w:type="spellEnd"/>
      <w:r w:rsidRPr="003C5FAD">
        <w:rPr>
          <w:rFonts w:ascii="Times New Roman" w:hAnsi="Times New Roman"/>
          <w:sz w:val="22"/>
          <w:szCs w:val="22"/>
        </w:rPr>
        <w:t xml:space="preserve"> Terms) AND</w:t>
      </w:r>
    </w:p>
    <w:p w14:paraId="71A873B2" w14:textId="77777777" w:rsidR="005124F0" w:rsidRPr="003C5FAD" w:rsidRDefault="005124F0" w:rsidP="005124F0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/>
          <w:sz w:val="22"/>
          <w:szCs w:val="22"/>
        </w:rPr>
      </w:pPr>
      <w:r w:rsidRPr="003C5FAD">
        <w:rPr>
          <w:rFonts w:ascii="Times New Roman" w:hAnsi="Times New Roman"/>
          <w:sz w:val="22"/>
          <w:szCs w:val="22"/>
        </w:rPr>
        <w:t>Commercial interest* or conflict* of interest* or COI or commercialisation*</w:t>
      </w:r>
    </w:p>
    <w:p w14:paraId="666B5D89" w14:textId="77777777" w:rsidR="005124F0" w:rsidRPr="003C5FAD" w:rsidRDefault="005124F0" w:rsidP="005124F0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/>
          <w:sz w:val="22"/>
          <w:szCs w:val="22"/>
          <w:lang w:val="en-AU"/>
        </w:rPr>
      </w:pPr>
      <w:r w:rsidRPr="003C5FAD">
        <w:rPr>
          <w:rFonts w:ascii="Times New Roman" w:hAnsi="Times New Roman"/>
          <w:sz w:val="22"/>
          <w:szCs w:val="22"/>
          <w:lang w:val="en-AU"/>
        </w:rPr>
        <w:t>Limits: English language, Humans</w:t>
      </w:r>
    </w:p>
    <w:p w14:paraId="3FF043EF" w14:textId="77777777" w:rsidR="005124F0" w:rsidRPr="003C5FAD" w:rsidRDefault="005124F0" w:rsidP="005124F0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/>
          <w:sz w:val="22"/>
          <w:szCs w:val="22"/>
          <w:lang w:val="en-AU"/>
        </w:rPr>
      </w:pPr>
      <w:r w:rsidRPr="003C5FAD">
        <w:rPr>
          <w:rFonts w:ascii="Times New Roman" w:hAnsi="Times New Roman"/>
          <w:sz w:val="22"/>
          <w:szCs w:val="22"/>
          <w:lang w:val="en-AU"/>
        </w:rPr>
        <w:t>Date range: 2005-2021</w:t>
      </w:r>
    </w:p>
    <w:p w14:paraId="7F6B08A1" w14:textId="77777777" w:rsidR="005124F0" w:rsidRPr="003C5FAD" w:rsidRDefault="005124F0" w:rsidP="005124F0">
      <w:pPr>
        <w:pStyle w:val="ListParagraph"/>
        <w:spacing w:line="360" w:lineRule="auto"/>
        <w:ind w:left="0"/>
        <w:rPr>
          <w:rFonts w:ascii="Times New Roman" w:hAnsi="Times New Roman"/>
          <w:sz w:val="22"/>
          <w:szCs w:val="22"/>
          <w:lang w:val="en-AU"/>
        </w:rPr>
      </w:pPr>
    </w:p>
    <w:p w14:paraId="4836FC67" w14:textId="77777777" w:rsidR="005124F0" w:rsidRDefault="005124F0" w:rsidP="005124F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F2C2E95" w14:textId="77777777" w:rsidR="00973D57" w:rsidRDefault="00973D57"/>
    <w:sectPr w:rsidR="00973D57" w:rsidSect="008F60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074886"/>
    <w:multiLevelType w:val="hybridMultilevel"/>
    <w:tmpl w:val="7CC630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3B282C"/>
    <w:multiLevelType w:val="hybridMultilevel"/>
    <w:tmpl w:val="3342DC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491B3F"/>
    <w:multiLevelType w:val="hybridMultilevel"/>
    <w:tmpl w:val="3FB8E1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824176"/>
    <w:multiLevelType w:val="hybridMultilevel"/>
    <w:tmpl w:val="803842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C51C5E"/>
    <w:multiLevelType w:val="hybridMultilevel"/>
    <w:tmpl w:val="F7ECD1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1F4D8D"/>
    <w:multiLevelType w:val="hybridMultilevel"/>
    <w:tmpl w:val="5DF27F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0F3CE6"/>
    <w:multiLevelType w:val="hybridMultilevel"/>
    <w:tmpl w:val="14CC486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4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4F0"/>
    <w:rsid w:val="00000FED"/>
    <w:rsid w:val="0000256E"/>
    <w:rsid w:val="00004AC5"/>
    <w:rsid w:val="000055D1"/>
    <w:rsid w:val="00005AA3"/>
    <w:rsid w:val="000067D6"/>
    <w:rsid w:val="00011398"/>
    <w:rsid w:val="0001368A"/>
    <w:rsid w:val="0001587A"/>
    <w:rsid w:val="00023454"/>
    <w:rsid w:val="00023D22"/>
    <w:rsid w:val="00025F02"/>
    <w:rsid w:val="00026328"/>
    <w:rsid w:val="00026740"/>
    <w:rsid w:val="00034E61"/>
    <w:rsid w:val="00037EA2"/>
    <w:rsid w:val="0004022E"/>
    <w:rsid w:val="00040DA2"/>
    <w:rsid w:val="000426D6"/>
    <w:rsid w:val="00045DFC"/>
    <w:rsid w:val="00051823"/>
    <w:rsid w:val="00051AEA"/>
    <w:rsid w:val="000528B6"/>
    <w:rsid w:val="00054E36"/>
    <w:rsid w:val="000552BA"/>
    <w:rsid w:val="00056B7B"/>
    <w:rsid w:val="000573BB"/>
    <w:rsid w:val="0005782E"/>
    <w:rsid w:val="00057F45"/>
    <w:rsid w:val="000621C1"/>
    <w:rsid w:val="00062E59"/>
    <w:rsid w:val="000635B4"/>
    <w:rsid w:val="000638D7"/>
    <w:rsid w:val="00063AD9"/>
    <w:rsid w:val="00067068"/>
    <w:rsid w:val="00067ABA"/>
    <w:rsid w:val="0007308F"/>
    <w:rsid w:val="00077981"/>
    <w:rsid w:val="00080DC1"/>
    <w:rsid w:val="0008206F"/>
    <w:rsid w:val="00082330"/>
    <w:rsid w:val="000854AC"/>
    <w:rsid w:val="00085761"/>
    <w:rsid w:val="00086254"/>
    <w:rsid w:val="000871EE"/>
    <w:rsid w:val="000872F2"/>
    <w:rsid w:val="00090180"/>
    <w:rsid w:val="0009022B"/>
    <w:rsid w:val="00091184"/>
    <w:rsid w:val="0009343C"/>
    <w:rsid w:val="00096810"/>
    <w:rsid w:val="00096B35"/>
    <w:rsid w:val="000A0D81"/>
    <w:rsid w:val="000A46CE"/>
    <w:rsid w:val="000B3D9B"/>
    <w:rsid w:val="000B3F6E"/>
    <w:rsid w:val="000B5681"/>
    <w:rsid w:val="000C401C"/>
    <w:rsid w:val="000C6CD7"/>
    <w:rsid w:val="000C7FEB"/>
    <w:rsid w:val="000D0A94"/>
    <w:rsid w:val="000E2E91"/>
    <w:rsid w:val="000E38D7"/>
    <w:rsid w:val="000F0223"/>
    <w:rsid w:val="000F02DD"/>
    <w:rsid w:val="000F30BE"/>
    <w:rsid w:val="000F363B"/>
    <w:rsid w:val="000F36AF"/>
    <w:rsid w:val="000F3B11"/>
    <w:rsid w:val="000F46A4"/>
    <w:rsid w:val="000F55CE"/>
    <w:rsid w:val="000F773A"/>
    <w:rsid w:val="000F7BEA"/>
    <w:rsid w:val="00101432"/>
    <w:rsid w:val="001016CC"/>
    <w:rsid w:val="001017C7"/>
    <w:rsid w:val="00104E38"/>
    <w:rsid w:val="00105C1C"/>
    <w:rsid w:val="001060F3"/>
    <w:rsid w:val="00110773"/>
    <w:rsid w:val="00111711"/>
    <w:rsid w:val="00112DE4"/>
    <w:rsid w:val="00113649"/>
    <w:rsid w:val="001164E1"/>
    <w:rsid w:val="0012059D"/>
    <w:rsid w:val="00122C6F"/>
    <w:rsid w:val="00122CBB"/>
    <w:rsid w:val="00125F63"/>
    <w:rsid w:val="00126EC0"/>
    <w:rsid w:val="00127379"/>
    <w:rsid w:val="00127389"/>
    <w:rsid w:val="00127B11"/>
    <w:rsid w:val="001300E4"/>
    <w:rsid w:val="00132621"/>
    <w:rsid w:val="00134478"/>
    <w:rsid w:val="001348B2"/>
    <w:rsid w:val="00141E6D"/>
    <w:rsid w:val="00141F13"/>
    <w:rsid w:val="0014222D"/>
    <w:rsid w:val="001423F1"/>
    <w:rsid w:val="001427DD"/>
    <w:rsid w:val="00143941"/>
    <w:rsid w:val="001441CB"/>
    <w:rsid w:val="00144D05"/>
    <w:rsid w:val="001471B0"/>
    <w:rsid w:val="0015019A"/>
    <w:rsid w:val="00150F5E"/>
    <w:rsid w:val="00152AB7"/>
    <w:rsid w:val="00155DCC"/>
    <w:rsid w:val="001567C2"/>
    <w:rsid w:val="001573FA"/>
    <w:rsid w:val="00157CAD"/>
    <w:rsid w:val="00162318"/>
    <w:rsid w:val="00162519"/>
    <w:rsid w:val="00164591"/>
    <w:rsid w:val="00164F44"/>
    <w:rsid w:val="0017025E"/>
    <w:rsid w:val="001709BC"/>
    <w:rsid w:val="00173018"/>
    <w:rsid w:val="00174B52"/>
    <w:rsid w:val="00176DAE"/>
    <w:rsid w:val="001854C2"/>
    <w:rsid w:val="001857A2"/>
    <w:rsid w:val="00186729"/>
    <w:rsid w:val="00187F21"/>
    <w:rsid w:val="00192F7F"/>
    <w:rsid w:val="00194232"/>
    <w:rsid w:val="00194A1E"/>
    <w:rsid w:val="00196A82"/>
    <w:rsid w:val="001A1571"/>
    <w:rsid w:val="001A184B"/>
    <w:rsid w:val="001A4020"/>
    <w:rsid w:val="001A4FAA"/>
    <w:rsid w:val="001A5E19"/>
    <w:rsid w:val="001A6B5A"/>
    <w:rsid w:val="001A6DEF"/>
    <w:rsid w:val="001B4513"/>
    <w:rsid w:val="001B6D27"/>
    <w:rsid w:val="001B74CA"/>
    <w:rsid w:val="001B7E33"/>
    <w:rsid w:val="001C13B4"/>
    <w:rsid w:val="001C4220"/>
    <w:rsid w:val="001C6FE2"/>
    <w:rsid w:val="001C765E"/>
    <w:rsid w:val="001C7BE2"/>
    <w:rsid w:val="001D0956"/>
    <w:rsid w:val="001D0CF8"/>
    <w:rsid w:val="001D4684"/>
    <w:rsid w:val="001D5F74"/>
    <w:rsid w:val="001D6CEB"/>
    <w:rsid w:val="001D7176"/>
    <w:rsid w:val="001E2874"/>
    <w:rsid w:val="001E5063"/>
    <w:rsid w:val="001F0D83"/>
    <w:rsid w:val="001F23B0"/>
    <w:rsid w:val="001F3977"/>
    <w:rsid w:val="001F49AE"/>
    <w:rsid w:val="001F4CEE"/>
    <w:rsid w:val="001F61D6"/>
    <w:rsid w:val="001F6233"/>
    <w:rsid w:val="0020012F"/>
    <w:rsid w:val="002020E9"/>
    <w:rsid w:val="00202D26"/>
    <w:rsid w:val="002034EF"/>
    <w:rsid w:val="00207C85"/>
    <w:rsid w:val="00212383"/>
    <w:rsid w:val="00213951"/>
    <w:rsid w:val="002152D7"/>
    <w:rsid w:val="00215F8F"/>
    <w:rsid w:val="00216167"/>
    <w:rsid w:val="00216741"/>
    <w:rsid w:val="00217CD8"/>
    <w:rsid w:val="00221578"/>
    <w:rsid w:val="002223E8"/>
    <w:rsid w:val="002241CF"/>
    <w:rsid w:val="00224978"/>
    <w:rsid w:val="00224CD3"/>
    <w:rsid w:val="002256B8"/>
    <w:rsid w:val="00225FEE"/>
    <w:rsid w:val="0022671B"/>
    <w:rsid w:val="002300EB"/>
    <w:rsid w:val="00231E7E"/>
    <w:rsid w:val="00237FE2"/>
    <w:rsid w:val="00240EDF"/>
    <w:rsid w:val="0024138F"/>
    <w:rsid w:val="00241816"/>
    <w:rsid w:val="0024276C"/>
    <w:rsid w:val="002452B5"/>
    <w:rsid w:val="00245746"/>
    <w:rsid w:val="00253A44"/>
    <w:rsid w:val="00257431"/>
    <w:rsid w:val="002624AD"/>
    <w:rsid w:val="0026576F"/>
    <w:rsid w:val="00272590"/>
    <w:rsid w:val="00272621"/>
    <w:rsid w:val="0027429B"/>
    <w:rsid w:val="0027672B"/>
    <w:rsid w:val="0027746F"/>
    <w:rsid w:val="00277DB8"/>
    <w:rsid w:val="002833BE"/>
    <w:rsid w:val="0028463A"/>
    <w:rsid w:val="00285096"/>
    <w:rsid w:val="00285F79"/>
    <w:rsid w:val="00286EA2"/>
    <w:rsid w:val="00286EE2"/>
    <w:rsid w:val="002900FD"/>
    <w:rsid w:val="00291840"/>
    <w:rsid w:val="00296801"/>
    <w:rsid w:val="00296A2C"/>
    <w:rsid w:val="002A0FB0"/>
    <w:rsid w:val="002A13BD"/>
    <w:rsid w:val="002A3CC3"/>
    <w:rsid w:val="002A44AE"/>
    <w:rsid w:val="002B2389"/>
    <w:rsid w:val="002B37EC"/>
    <w:rsid w:val="002B55C5"/>
    <w:rsid w:val="002B6D5B"/>
    <w:rsid w:val="002C06D2"/>
    <w:rsid w:val="002C2240"/>
    <w:rsid w:val="002C5ECD"/>
    <w:rsid w:val="002D1F0D"/>
    <w:rsid w:val="002D3BDB"/>
    <w:rsid w:val="002D3EFE"/>
    <w:rsid w:val="002E0B71"/>
    <w:rsid w:val="002E3D4A"/>
    <w:rsid w:val="002E4EA3"/>
    <w:rsid w:val="002F0064"/>
    <w:rsid w:val="002F0F72"/>
    <w:rsid w:val="002F196F"/>
    <w:rsid w:val="002F246B"/>
    <w:rsid w:val="002F3E69"/>
    <w:rsid w:val="002F6177"/>
    <w:rsid w:val="002F7EEB"/>
    <w:rsid w:val="00300231"/>
    <w:rsid w:val="003006E9"/>
    <w:rsid w:val="00301D23"/>
    <w:rsid w:val="003038BD"/>
    <w:rsid w:val="00304BBC"/>
    <w:rsid w:val="00306134"/>
    <w:rsid w:val="00306A2D"/>
    <w:rsid w:val="00307EFD"/>
    <w:rsid w:val="003149EF"/>
    <w:rsid w:val="00314EBF"/>
    <w:rsid w:val="00316427"/>
    <w:rsid w:val="00320521"/>
    <w:rsid w:val="00320F95"/>
    <w:rsid w:val="00322ED4"/>
    <w:rsid w:val="00323256"/>
    <w:rsid w:val="0032405A"/>
    <w:rsid w:val="003248DA"/>
    <w:rsid w:val="00324A48"/>
    <w:rsid w:val="00324CFA"/>
    <w:rsid w:val="00325429"/>
    <w:rsid w:val="00334A23"/>
    <w:rsid w:val="00334AA1"/>
    <w:rsid w:val="00334F45"/>
    <w:rsid w:val="00334F9F"/>
    <w:rsid w:val="00340255"/>
    <w:rsid w:val="00341A94"/>
    <w:rsid w:val="00342B37"/>
    <w:rsid w:val="003453F6"/>
    <w:rsid w:val="003454BE"/>
    <w:rsid w:val="00346779"/>
    <w:rsid w:val="00350498"/>
    <w:rsid w:val="003534AC"/>
    <w:rsid w:val="0035515C"/>
    <w:rsid w:val="00356FD2"/>
    <w:rsid w:val="00357376"/>
    <w:rsid w:val="0036399B"/>
    <w:rsid w:val="0036477D"/>
    <w:rsid w:val="00364851"/>
    <w:rsid w:val="00365AEE"/>
    <w:rsid w:val="00366211"/>
    <w:rsid w:val="00367651"/>
    <w:rsid w:val="00374A6C"/>
    <w:rsid w:val="0037573A"/>
    <w:rsid w:val="003774EF"/>
    <w:rsid w:val="00377D3F"/>
    <w:rsid w:val="003813E3"/>
    <w:rsid w:val="0038146C"/>
    <w:rsid w:val="00382AD5"/>
    <w:rsid w:val="00383B8D"/>
    <w:rsid w:val="00384FA8"/>
    <w:rsid w:val="0038526B"/>
    <w:rsid w:val="00386EA3"/>
    <w:rsid w:val="00391654"/>
    <w:rsid w:val="003923DB"/>
    <w:rsid w:val="003924D7"/>
    <w:rsid w:val="00392906"/>
    <w:rsid w:val="00392DA8"/>
    <w:rsid w:val="00395E4B"/>
    <w:rsid w:val="00395FC2"/>
    <w:rsid w:val="003A0C50"/>
    <w:rsid w:val="003A0DA5"/>
    <w:rsid w:val="003A1E86"/>
    <w:rsid w:val="003A2145"/>
    <w:rsid w:val="003A2DDC"/>
    <w:rsid w:val="003A32F3"/>
    <w:rsid w:val="003A36D0"/>
    <w:rsid w:val="003A4117"/>
    <w:rsid w:val="003A4B10"/>
    <w:rsid w:val="003A4FC4"/>
    <w:rsid w:val="003A5BD3"/>
    <w:rsid w:val="003A67B4"/>
    <w:rsid w:val="003B06EA"/>
    <w:rsid w:val="003B25BD"/>
    <w:rsid w:val="003B305F"/>
    <w:rsid w:val="003B3E28"/>
    <w:rsid w:val="003B4AE8"/>
    <w:rsid w:val="003B6790"/>
    <w:rsid w:val="003B6D2E"/>
    <w:rsid w:val="003B70A8"/>
    <w:rsid w:val="003C04DC"/>
    <w:rsid w:val="003C5CB2"/>
    <w:rsid w:val="003D2E0A"/>
    <w:rsid w:val="003D3835"/>
    <w:rsid w:val="003D42CD"/>
    <w:rsid w:val="003D462C"/>
    <w:rsid w:val="003E0230"/>
    <w:rsid w:val="003E06DA"/>
    <w:rsid w:val="003E2228"/>
    <w:rsid w:val="003E2735"/>
    <w:rsid w:val="003E420F"/>
    <w:rsid w:val="003E633D"/>
    <w:rsid w:val="003E6CA3"/>
    <w:rsid w:val="003E742F"/>
    <w:rsid w:val="003F10BF"/>
    <w:rsid w:val="003F1BEA"/>
    <w:rsid w:val="003F2FFC"/>
    <w:rsid w:val="003F3007"/>
    <w:rsid w:val="003F361F"/>
    <w:rsid w:val="003F3918"/>
    <w:rsid w:val="004026F5"/>
    <w:rsid w:val="00406908"/>
    <w:rsid w:val="00407D60"/>
    <w:rsid w:val="004101A8"/>
    <w:rsid w:val="00411A18"/>
    <w:rsid w:val="00413611"/>
    <w:rsid w:val="004142CE"/>
    <w:rsid w:val="0042469F"/>
    <w:rsid w:val="004261A1"/>
    <w:rsid w:val="00427749"/>
    <w:rsid w:val="00431070"/>
    <w:rsid w:val="00433896"/>
    <w:rsid w:val="0043631B"/>
    <w:rsid w:val="00441472"/>
    <w:rsid w:val="004456CE"/>
    <w:rsid w:val="0044650C"/>
    <w:rsid w:val="00447CEA"/>
    <w:rsid w:val="00450F79"/>
    <w:rsid w:val="004524B2"/>
    <w:rsid w:val="004536BC"/>
    <w:rsid w:val="00454DFE"/>
    <w:rsid w:val="004567C8"/>
    <w:rsid w:val="00456CD6"/>
    <w:rsid w:val="004615B8"/>
    <w:rsid w:val="00461965"/>
    <w:rsid w:val="00466C50"/>
    <w:rsid w:val="00467036"/>
    <w:rsid w:val="004725B5"/>
    <w:rsid w:val="00472C32"/>
    <w:rsid w:val="00472FFF"/>
    <w:rsid w:val="0047526E"/>
    <w:rsid w:val="0047624D"/>
    <w:rsid w:val="00481A7F"/>
    <w:rsid w:val="004836A5"/>
    <w:rsid w:val="004845D2"/>
    <w:rsid w:val="00484D3A"/>
    <w:rsid w:val="004857CC"/>
    <w:rsid w:val="004860E0"/>
    <w:rsid w:val="004871D2"/>
    <w:rsid w:val="00492245"/>
    <w:rsid w:val="00493271"/>
    <w:rsid w:val="00494F28"/>
    <w:rsid w:val="00495FB9"/>
    <w:rsid w:val="0049750C"/>
    <w:rsid w:val="0049778C"/>
    <w:rsid w:val="004A1EE2"/>
    <w:rsid w:val="004A2C41"/>
    <w:rsid w:val="004A3975"/>
    <w:rsid w:val="004A4795"/>
    <w:rsid w:val="004A612A"/>
    <w:rsid w:val="004A6410"/>
    <w:rsid w:val="004A6970"/>
    <w:rsid w:val="004B0339"/>
    <w:rsid w:val="004B102C"/>
    <w:rsid w:val="004B18C3"/>
    <w:rsid w:val="004B2529"/>
    <w:rsid w:val="004B42B3"/>
    <w:rsid w:val="004B679F"/>
    <w:rsid w:val="004C0830"/>
    <w:rsid w:val="004C2B15"/>
    <w:rsid w:val="004C5FC1"/>
    <w:rsid w:val="004C68D7"/>
    <w:rsid w:val="004C7195"/>
    <w:rsid w:val="004D0113"/>
    <w:rsid w:val="004D0473"/>
    <w:rsid w:val="004D1B52"/>
    <w:rsid w:val="004D3C5C"/>
    <w:rsid w:val="004D44F6"/>
    <w:rsid w:val="004D4AF7"/>
    <w:rsid w:val="004D7F73"/>
    <w:rsid w:val="004F14F0"/>
    <w:rsid w:val="004F24A5"/>
    <w:rsid w:val="004F508F"/>
    <w:rsid w:val="004F5126"/>
    <w:rsid w:val="004F51B0"/>
    <w:rsid w:val="00502794"/>
    <w:rsid w:val="00502FE2"/>
    <w:rsid w:val="005062A6"/>
    <w:rsid w:val="0050640B"/>
    <w:rsid w:val="005069A7"/>
    <w:rsid w:val="00506EA0"/>
    <w:rsid w:val="00507102"/>
    <w:rsid w:val="00507B4F"/>
    <w:rsid w:val="005124F0"/>
    <w:rsid w:val="0051415B"/>
    <w:rsid w:val="0051498E"/>
    <w:rsid w:val="00514F98"/>
    <w:rsid w:val="005151D7"/>
    <w:rsid w:val="00517E36"/>
    <w:rsid w:val="00521F9D"/>
    <w:rsid w:val="005230AD"/>
    <w:rsid w:val="00523335"/>
    <w:rsid w:val="00523A51"/>
    <w:rsid w:val="00523B78"/>
    <w:rsid w:val="0052508E"/>
    <w:rsid w:val="0052639E"/>
    <w:rsid w:val="00527CB1"/>
    <w:rsid w:val="00527F68"/>
    <w:rsid w:val="005319C0"/>
    <w:rsid w:val="00532A93"/>
    <w:rsid w:val="0053501E"/>
    <w:rsid w:val="005352B6"/>
    <w:rsid w:val="005362E1"/>
    <w:rsid w:val="005406D7"/>
    <w:rsid w:val="005412C0"/>
    <w:rsid w:val="00542CA8"/>
    <w:rsid w:val="005436EA"/>
    <w:rsid w:val="00543BC3"/>
    <w:rsid w:val="0054446E"/>
    <w:rsid w:val="00550881"/>
    <w:rsid w:val="0055218B"/>
    <w:rsid w:val="0055460B"/>
    <w:rsid w:val="00557AA3"/>
    <w:rsid w:val="00560249"/>
    <w:rsid w:val="00560287"/>
    <w:rsid w:val="0056295A"/>
    <w:rsid w:val="0056419A"/>
    <w:rsid w:val="00564BE6"/>
    <w:rsid w:val="00570F36"/>
    <w:rsid w:val="00571D76"/>
    <w:rsid w:val="00571D8B"/>
    <w:rsid w:val="00573AD8"/>
    <w:rsid w:val="00574A9E"/>
    <w:rsid w:val="00575E5B"/>
    <w:rsid w:val="005774F8"/>
    <w:rsid w:val="00577FBB"/>
    <w:rsid w:val="00582FA9"/>
    <w:rsid w:val="00583842"/>
    <w:rsid w:val="00586DA7"/>
    <w:rsid w:val="00587935"/>
    <w:rsid w:val="005901E2"/>
    <w:rsid w:val="00591862"/>
    <w:rsid w:val="00591F23"/>
    <w:rsid w:val="00593A5A"/>
    <w:rsid w:val="00594AA5"/>
    <w:rsid w:val="00596B1F"/>
    <w:rsid w:val="005A0457"/>
    <w:rsid w:val="005A258F"/>
    <w:rsid w:val="005A3034"/>
    <w:rsid w:val="005A411A"/>
    <w:rsid w:val="005A42C9"/>
    <w:rsid w:val="005B0DBB"/>
    <w:rsid w:val="005B1EED"/>
    <w:rsid w:val="005B5D6F"/>
    <w:rsid w:val="005B64DE"/>
    <w:rsid w:val="005B7A3A"/>
    <w:rsid w:val="005C04EB"/>
    <w:rsid w:val="005C06BE"/>
    <w:rsid w:val="005C3525"/>
    <w:rsid w:val="005C3E54"/>
    <w:rsid w:val="005C7538"/>
    <w:rsid w:val="005D1A18"/>
    <w:rsid w:val="005D4482"/>
    <w:rsid w:val="005D4870"/>
    <w:rsid w:val="005D651A"/>
    <w:rsid w:val="005D7C73"/>
    <w:rsid w:val="005D7FA2"/>
    <w:rsid w:val="005E076A"/>
    <w:rsid w:val="005E130C"/>
    <w:rsid w:val="005E5E55"/>
    <w:rsid w:val="005E6321"/>
    <w:rsid w:val="005F07A0"/>
    <w:rsid w:val="005F5AE0"/>
    <w:rsid w:val="005F5F68"/>
    <w:rsid w:val="005F5FAB"/>
    <w:rsid w:val="005F7BFB"/>
    <w:rsid w:val="00602344"/>
    <w:rsid w:val="00602AA4"/>
    <w:rsid w:val="00604E33"/>
    <w:rsid w:val="006064A9"/>
    <w:rsid w:val="00607FE2"/>
    <w:rsid w:val="00610D32"/>
    <w:rsid w:val="0061169D"/>
    <w:rsid w:val="00611930"/>
    <w:rsid w:val="00613AC3"/>
    <w:rsid w:val="006143CD"/>
    <w:rsid w:val="00614BCD"/>
    <w:rsid w:val="00615E70"/>
    <w:rsid w:val="0061622B"/>
    <w:rsid w:val="00616721"/>
    <w:rsid w:val="00616A3E"/>
    <w:rsid w:val="00620455"/>
    <w:rsid w:val="00621453"/>
    <w:rsid w:val="00621749"/>
    <w:rsid w:val="006279A5"/>
    <w:rsid w:val="006307B6"/>
    <w:rsid w:val="00630C86"/>
    <w:rsid w:val="0063249C"/>
    <w:rsid w:val="00632A8A"/>
    <w:rsid w:val="006344AE"/>
    <w:rsid w:val="0063472C"/>
    <w:rsid w:val="00636987"/>
    <w:rsid w:val="006377EC"/>
    <w:rsid w:val="00637D98"/>
    <w:rsid w:val="006414E4"/>
    <w:rsid w:val="00645A2F"/>
    <w:rsid w:val="00646B3B"/>
    <w:rsid w:val="00646BE7"/>
    <w:rsid w:val="00650462"/>
    <w:rsid w:val="00650CE4"/>
    <w:rsid w:val="00651AAF"/>
    <w:rsid w:val="00652FDB"/>
    <w:rsid w:val="00654B08"/>
    <w:rsid w:val="00654C2A"/>
    <w:rsid w:val="006555BC"/>
    <w:rsid w:val="00656A1B"/>
    <w:rsid w:val="00656F48"/>
    <w:rsid w:val="0066005C"/>
    <w:rsid w:val="006601A3"/>
    <w:rsid w:val="00662143"/>
    <w:rsid w:val="006631B5"/>
    <w:rsid w:val="00663DBD"/>
    <w:rsid w:val="00664874"/>
    <w:rsid w:val="006653F9"/>
    <w:rsid w:val="00665BC8"/>
    <w:rsid w:val="0066601B"/>
    <w:rsid w:val="00666CC1"/>
    <w:rsid w:val="00666FB5"/>
    <w:rsid w:val="00667B53"/>
    <w:rsid w:val="00670581"/>
    <w:rsid w:val="006712F1"/>
    <w:rsid w:val="00671D39"/>
    <w:rsid w:val="006725D7"/>
    <w:rsid w:val="006726BA"/>
    <w:rsid w:val="006744AE"/>
    <w:rsid w:val="00677C14"/>
    <w:rsid w:val="006832B0"/>
    <w:rsid w:val="00683D1E"/>
    <w:rsid w:val="00683E7E"/>
    <w:rsid w:val="00684156"/>
    <w:rsid w:val="0068459B"/>
    <w:rsid w:val="0068705D"/>
    <w:rsid w:val="00691C62"/>
    <w:rsid w:val="00693441"/>
    <w:rsid w:val="00693F72"/>
    <w:rsid w:val="00694874"/>
    <w:rsid w:val="00695A47"/>
    <w:rsid w:val="00696F9C"/>
    <w:rsid w:val="006977BD"/>
    <w:rsid w:val="00697C07"/>
    <w:rsid w:val="006A07AA"/>
    <w:rsid w:val="006A26BD"/>
    <w:rsid w:val="006A2CBB"/>
    <w:rsid w:val="006A79D4"/>
    <w:rsid w:val="006B1504"/>
    <w:rsid w:val="006B3BDA"/>
    <w:rsid w:val="006B4B78"/>
    <w:rsid w:val="006B53F8"/>
    <w:rsid w:val="006B60F9"/>
    <w:rsid w:val="006C1D03"/>
    <w:rsid w:val="006C4239"/>
    <w:rsid w:val="006C5C99"/>
    <w:rsid w:val="006C5CB7"/>
    <w:rsid w:val="006C6256"/>
    <w:rsid w:val="006C75F4"/>
    <w:rsid w:val="006D1196"/>
    <w:rsid w:val="006D361B"/>
    <w:rsid w:val="006D66E3"/>
    <w:rsid w:val="006E405C"/>
    <w:rsid w:val="006E4D34"/>
    <w:rsid w:val="006E689E"/>
    <w:rsid w:val="006E76CB"/>
    <w:rsid w:val="006F0B07"/>
    <w:rsid w:val="006F3EA5"/>
    <w:rsid w:val="006F55B9"/>
    <w:rsid w:val="006F5EB9"/>
    <w:rsid w:val="00700D1D"/>
    <w:rsid w:val="00703084"/>
    <w:rsid w:val="0070392C"/>
    <w:rsid w:val="00704D47"/>
    <w:rsid w:val="00705A0E"/>
    <w:rsid w:val="007063D8"/>
    <w:rsid w:val="00706DA7"/>
    <w:rsid w:val="007070D5"/>
    <w:rsid w:val="00707396"/>
    <w:rsid w:val="00711470"/>
    <w:rsid w:val="007120B2"/>
    <w:rsid w:val="007149CF"/>
    <w:rsid w:val="00716BCC"/>
    <w:rsid w:val="0072146D"/>
    <w:rsid w:val="00722A04"/>
    <w:rsid w:val="00723CE3"/>
    <w:rsid w:val="00725F52"/>
    <w:rsid w:val="00733A41"/>
    <w:rsid w:val="007350E7"/>
    <w:rsid w:val="00736D23"/>
    <w:rsid w:val="0073726F"/>
    <w:rsid w:val="00740E58"/>
    <w:rsid w:val="007410D7"/>
    <w:rsid w:val="007425BC"/>
    <w:rsid w:val="007433A9"/>
    <w:rsid w:val="007434D3"/>
    <w:rsid w:val="00744306"/>
    <w:rsid w:val="0074788B"/>
    <w:rsid w:val="00753F87"/>
    <w:rsid w:val="007540D4"/>
    <w:rsid w:val="00754BB8"/>
    <w:rsid w:val="00755376"/>
    <w:rsid w:val="0075649B"/>
    <w:rsid w:val="00760C32"/>
    <w:rsid w:val="00762071"/>
    <w:rsid w:val="007635A7"/>
    <w:rsid w:val="00765E66"/>
    <w:rsid w:val="00766F6D"/>
    <w:rsid w:val="00766FB9"/>
    <w:rsid w:val="007705E5"/>
    <w:rsid w:val="0077078D"/>
    <w:rsid w:val="00772E4C"/>
    <w:rsid w:val="00773402"/>
    <w:rsid w:val="00774515"/>
    <w:rsid w:val="0077617C"/>
    <w:rsid w:val="00776D00"/>
    <w:rsid w:val="0078085A"/>
    <w:rsid w:val="007841BD"/>
    <w:rsid w:val="0078434E"/>
    <w:rsid w:val="00784EC2"/>
    <w:rsid w:val="00784F86"/>
    <w:rsid w:val="0078561A"/>
    <w:rsid w:val="00785EA4"/>
    <w:rsid w:val="00786F3B"/>
    <w:rsid w:val="00787726"/>
    <w:rsid w:val="00787EF8"/>
    <w:rsid w:val="00787FA4"/>
    <w:rsid w:val="007902B5"/>
    <w:rsid w:val="0079053D"/>
    <w:rsid w:val="007907A6"/>
    <w:rsid w:val="00790F04"/>
    <w:rsid w:val="007940F2"/>
    <w:rsid w:val="00794441"/>
    <w:rsid w:val="007946D6"/>
    <w:rsid w:val="00795BF1"/>
    <w:rsid w:val="00796ED2"/>
    <w:rsid w:val="007A174A"/>
    <w:rsid w:val="007A5F1B"/>
    <w:rsid w:val="007A6272"/>
    <w:rsid w:val="007A6AE6"/>
    <w:rsid w:val="007B0547"/>
    <w:rsid w:val="007B287F"/>
    <w:rsid w:val="007B551C"/>
    <w:rsid w:val="007B56E0"/>
    <w:rsid w:val="007B6DA8"/>
    <w:rsid w:val="007B7CA0"/>
    <w:rsid w:val="007C2B6A"/>
    <w:rsid w:val="007C3F25"/>
    <w:rsid w:val="007C5F2B"/>
    <w:rsid w:val="007D26E9"/>
    <w:rsid w:val="007D4410"/>
    <w:rsid w:val="007D4CBC"/>
    <w:rsid w:val="007D5971"/>
    <w:rsid w:val="007D6593"/>
    <w:rsid w:val="007D65DD"/>
    <w:rsid w:val="007E1061"/>
    <w:rsid w:val="007E4B9E"/>
    <w:rsid w:val="007E56F0"/>
    <w:rsid w:val="007E68E8"/>
    <w:rsid w:val="007E7448"/>
    <w:rsid w:val="007F0451"/>
    <w:rsid w:val="007F09BD"/>
    <w:rsid w:val="007F1900"/>
    <w:rsid w:val="007F3DCC"/>
    <w:rsid w:val="007F433E"/>
    <w:rsid w:val="007F56F3"/>
    <w:rsid w:val="007F5CEE"/>
    <w:rsid w:val="007F6624"/>
    <w:rsid w:val="007F6C3C"/>
    <w:rsid w:val="007F77E3"/>
    <w:rsid w:val="00800E69"/>
    <w:rsid w:val="00804743"/>
    <w:rsid w:val="00804B10"/>
    <w:rsid w:val="00804D37"/>
    <w:rsid w:val="008067F0"/>
    <w:rsid w:val="008073DF"/>
    <w:rsid w:val="00810EB6"/>
    <w:rsid w:val="008148AE"/>
    <w:rsid w:val="00816451"/>
    <w:rsid w:val="0082080D"/>
    <w:rsid w:val="00825B4A"/>
    <w:rsid w:val="00830722"/>
    <w:rsid w:val="00830C22"/>
    <w:rsid w:val="00833878"/>
    <w:rsid w:val="008338AA"/>
    <w:rsid w:val="008370E5"/>
    <w:rsid w:val="008371F3"/>
    <w:rsid w:val="008436FF"/>
    <w:rsid w:val="008467E9"/>
    <w:rsid w:val="0085067C"/>
    <w:rsid w:val="00852FD1"/>
    <w:rsid w:val="008562CE"/>
    <w:rsid w:val="008563E9"/>
    <w:rsid w:val="00857744"/>
    <w:rsid w:val="00861B4E"/>
    <w:rsid w:val="00864424"/>
    <w:rsid w:val="00865EAB"/>
    <w:rsid w:val="00870004"/>
    <w:rsid w:val="00870957"/>
    <w:rsid w:val="008723AE"/>
    <w:rsid w:val="008736D0"/>
    <w:rsid w:val="00874985"/>
    <w:rsid w:val="00876634"/>
    <w:rsid w:val="00876734"/>
    <w:rsid w:val="00881302"/>
    <w:rsid w:val="0088146E"/>
    <w:rsid w:val="008819B1"/>
    <w:rsid w:val="00883624"/>
    <w:rsid w:val="00883B68"/>
    <w:rsid w:val="008841B7"/>
    <w:rsid w:val="00884577"/>
    <w:rsid w:val="008849B0"/>
    <w:rsid w:val="00885F10"/>
    <w:rsid w:val="00887783"/>
    <w:rsid w:val="008938C3"/>
    <w:rsid w:val="008969B2"/>
    <w:rsid w:val="00897B36"/>
    <w:rsid w:val="008A034C"/>
    <w:rsid w:val="008A24ED"/>
    <w:rsid w:val="008A5B1B"/>
    <w:rsid w:val="008A6185"/>
    <w:rsid w:val="008A6948"/>
    <w:rsid w:val="008B078A"/>
    <w:rsid w:val="008B1078"/>
    <w:rsid w:val="008B13BD"/>
    <w:rsid w:val="008B2F29"/>
    <w:rsid w:val="008B51AF"/>
    <w:rsid w:val="008B776E"/>
    <w:rsid w:val="008B79D0"/>
    <w:rsid w:val="008B7A18"/>
    <w:rsid w:val="008C1CC9"/>
    <w:rsid w:val="008C217D"/>
    <w:rsid w:val="008C4862"/>
    <w:rsid w:val="008C49AC"/>
    <w:rsid w:val="008C5B9A"/>
    <w:rsid w:val="008D18C7"/>
    <w:rsid w:val="008D24A4"/>
    <w:rsid w:val="008D2575"/>
    <w:rsid w:val="008D28CD"/>
    <w:rsid w:val="008D4E74"/>
    <w:rsid w:val="008D541A"/>
    <w:rsid w:val="008D7C8F"/>
    <w:rsid w:val="008E08E1"/>
    <w:rsid w:val="008E3FCD"/>
    <w:rsid w:val="008E7463"/>
    <w:rsid w:val="008F06D6"/>
    <w:rsid w:val="008F16E3"/>
    <w:rsid w:val="008F41C5"/>
    <w:rsid w:val="008F4AB5"/>
    <w:rsid w:val="008F5071"/>
    <w:rsid w:val="008F6089"/>
    <w:rsid w:val="008F637B"/>
    <w:rsid w:val="008F6B7B"/>
    <w:rsid w:val="008F763A"/>
    <w:rsid w:val="009002AC"/>
    <w:rsid w:val="00900717"/>
    <w:rsid w:val="00912F5F"/>
    <w:rsid w:val="00913162"/>
    <w:rsid w:val="00914D22"/>
    <w:rsid w:val="00916170"/>
    <w:rsid w:val="009161C8"/>
    <w:rsid w:val="00916B12"/>
    <w:rsid w:val="00917520"/>
    <w:rsid w:val="00917CD5"/>
    <w:rsid w:val="00920D4A"/>
    <w:rsid w:val="00921C21"/>
    <w:rsid w:val="00923356"/>
    <w:rsid w:val="00923676"/>
    <w:rsid w:val="00925CB7"/>
    <w:rsid w:val="00926A99"/>
    <w:rsid w:val="00926C04"/>
    <w:rsid w:val="00933407"/>
    <w:rsid w:val="009340B9"/>
    <w:rsid w:val="009356F2"/>
    <w:rsid w:val="00936196"/>
    <w:rsid w:val="00942CF4"/>
    <w:rsid w:val="0094335B"/>
    <w:rsid w:val="0094455A"/>
    <w:rsid w:val="00945F9C"/>
    <w:rsid w:val="0094735F"/>
    <w:rsid w:val="009512C7"/>
    <w:rsid w:val="009517D0"/>
    <w:rsid w:val="009519C9"/>
    <w:rsid w:val="009528BA"/>
    <w:rsid w:val="00952C4D"/>
    <w:rsid w:val="00953A91"/>
    <w:rsid w:val="00961818"/>
    <w:rsid w:val="009642B7"/>
    <w:rsid w:val="00966326"/>
    <w:rsid w:val="00966B75"/>
    <w:rsid w:val="00970D27"/>
    <w:rsid w:val="00972BDD"/>
    <w:rsid w:val="00973D57"/>
    <w:rsid w:val="00975389"/>
    <w:rsid w:val="00977F19"/>
    <w:rsid w:val="009841E6"/>
    <w:rsid w:val="00984EB2"/>
    <w:rsid w:val="00987101"/>
    <w:rsid w:val="009912C2"/>
    <w:rsid w:val="00991EAC"/>
    <w:rsid w:val="00994CFF"/>
    <w:rsid w:val="009973A7"/>
    <w:rsid w:val="009A2CC3"/>
    <w:rsid w:val="009A3332"/>
    <w:rsid w:val="009A3ECA"/>
    <w:rsid w:val="009A4149"/>
    <w:rsid w:val="009A619D"/>
    <w:rsid w:val="009A62B4"/>
    <w:rsid w:val="009A6BA2"/>
    <w:rsid w:val="009B25DD"/>
    <w:rsid w:val="009B42E1"/>
    <w:rsid w:val="009B6631"/>
    <w:rsid w:val="009C1B5E"/>
    <w:rsid w:val="009C3141"/>
    <w:rsid w:val="009C4560"/>
    <w:rsid w:val="009C6C60"/>
    <w:rsid w:val="009D0E5D"/>
    <w:rsid w:val="009D23EF"/>
    <w:rsid w:val="009D3CDE"/>
    <w:rsid w:val="009D4980"/>
    <w:rsid w:val="009D50A5"/>
    <w:rsid w:val="009D59BD"/>
    <w:rsid w:val="009D77FC"/>
    <w:rsid w:val="009E34BE"/>
    <w:rsid w:val="009E3928"/>
    <w:rsid w:val="009E653F"/>
    <w:rsid w:val="009E7032"/>
    <w:rsid w:val="009F00F7"/>
    <w:rsid w:val="009F15B0"/>
    <w:rsid w:val="009F2570"/>
    <w:rsid w:val="009F4C09"/>
    <w:rsid w:val="00A016BF"/>
    <w:rsid w:val="00A04AE6"/>
    <w:rsid w:val="00A05DE4"/>
    <w:rsid w:val="00A0661A"/>
    <w:rsid w:val="00A106B1"/>
    <w:rsid w:val="00A113A7"/>
    <w:rsid w:val="00A114A7"/>
    <w:rsid w:val="00A1153B"/>
    <w:rsid w:val="00A11BCB"/>
    <w:rsid w:val="00A13B74"/>
    <w:rsid w:val="00A2418F"/>
    <w:rsid w:val="00A2527F"/>
    <w:rsid w:val="00A26824"/>
    <w:rsid w:val="00A30128"/>
    <w:rsid w:val="00A310A7"/>
    <w:rsid w:val="00A33E81"/>
    <w:rsid w:val="00A37F1A"/>
    <w:rsid w:val="00A428B0"/>
    <w:rsid w:val="00A45111"/>
    <w:rsid w:val="00A46461"/>
    <w:rsid w:val="00A46D84"/>
    <w:rsid w:val="00A55363"/>
    <w:rsid w:val="00A561BE"/>
    <w:rsid w:val="00A64360"/>
    <w:rsid w:val="00A64B8F"/>
    <w:rsid w:val="00A753F0"/>
    <w:rsid w:val="00A77088"/>
    <w:rsid w:val="00A7739B"/>
    <w:rsid w:val="00A836F5"/>
    <w:rsid w:val="00A838F0"/>
    <w:rsid w:val="00A85EAA"/>
    <w:rsid w:val="00A8757E"/>
    <w:rsid w:val="00A90810"/>
    <w:rsid w:val="00A9224A"/>
    <w:rsid w:val="00A93213"/>
    <w:rsid w:val="00A93B1C"/>
    <w:rsid w:val="00A965F2"/>
    <w:rsid w:val="00A96DB1"/>
    <w:rsid w:val="00AA008C"/>
    <w:rsid w:val="00AA425B"/>
    <w:rsid w:val="00AA7289"/>
    <w:rsid w:val="00AA7AA3"/>
    <w:rsid w:val="00AB2139"/>
    <w:rsid w:val="00AB52CC"/>
    <w:rsid w:val="00AB626D"/>
    <w:rsid w:val="00AB67F1"/>
    <w:rsid w:val="00AC0250"/>
    <w:rsid w:val="00AC2552"/>
    <w:rsid w:val="00AC2DBF"/>
    <w:rsid w:val="00AC5F82"/>
    <w:rsid w:val="00AC6F35"/>
    <w:rsid w:val="00AD0B4F"/>
    <w:rsid w:val="00AD1526"/>
    <w:rsid w:val="00AD59EC"/>
    <w:rsid w:val="00AD7FED"/>
    <w:rsid w:val="00AE06EC"/>
    <w:rsid w:val="00AE07EC"/>
    <w:rsid w:val="00AE3C53"/>
    <w:rsid w:val="00AE3FFC"/>
    <w:rsid w:val="00AE489A"/>
    <w:rsid w:val="00AE4CC9"/>
    <w:rsid w:val="00AE69CA"/>
    <w:rsid w:val="00AF097A"/>
    <w:rsid w:val="00AF6C47"/>
    <w:rsid w:val="00AF6E81"/>
    <w:rsid w:val="00B0091A"/>
    <w:rsid w:val="00B01364"/>
    <w:rsid w:val="00B01FE8"/>
    <w:rsid w:val="00B070AB"/>
    <w:rsid w:val="00B1168E"/>
    <w:rsid w:val="00B119D0"/>
    <w:rsid w:val="00B12477"/>
    <w:rsid w:val="00B14814"/>
    <w:rsid w:val="00B14926"/>
    <w:rsid w:val="00B17545"/>
    <w:rsid w:val="00B2023D"/>
    <w:rsid w:val="00B20386"/>
    <w:rsid w:val="00B22212"/>
    <w:rsid w:val="00B222BD"/>
    <w:rsid w:val="00B25605"/>
    <w:rsid w:val="00B264BA"/>
    <w:rsid w:val="00B27219"/>
    <w:rsid w:val="00B27670"/>
    <w:rsid w:val="00B27EAC"/>
    <w:rsid w:val="00B30BF7"/>
    <w:rsid w:val="00B30FE5"/>
    <w:rsid w:val="00B3200E"/>
    <w:rsid w:val="00B32BCC"/>
    <w:rsid w:val="00B35151"/>
    <w:rsid w:val="00B36937"/>
    <w:rsid w:val="00B4218E"/>
    <w:rsid w:val="00B45B27"/>
    <w:rsid w:val="00B46654"/>
    <w:rsid w:val="00B47035"/>
    <w:rsid w:val="00B50B0D"/>
    <w:rsid w:val="00B50C80"/>
    <w:rsid w:val="00B51680"/>
    <w:rsid w:val="00B52036"/>
    <w:rsid w:val="00B52C2A"/>
    <w:rsid w:val="00B53EB7"/>
    <w:rsid w:val="00B6089C"/>
    <w:rsid w:val="00B615AD"/>
    <w:rsid w:val="00B619F5"/>
    <w:rsid w:val="00B63017"/>
    <w:rsid w:val="00B65139"/>
    <w:rsid w:val="00B653DE"/>
    <w:rsid w:val="00B661A7"/>
    <w:rsid w:val="00B66435"/>
    <w:rsid w:val="00B672EB"/>
    <w:rsid w:val="00B72FF3"/>
    <w:rsid w:val="00B757D3"/>
    <w:rsid w:val="00B76A86"/>
    <w:rsid w:val="00B774AB"/>
    <w:rsid w:val="00B775AB"/>
    <w:rsid w:val="00B8193C"/>
    <w:rsid w:val="00B822BB"/>
    <w:rsid w:val="00B827D1"/>
    <w:rsid w:val="00B86482"/>
    <w:rsid w:val="00B867E6"/>
    <w:rsid w:val="00B879D2"/>
    <w:rsid w:val="00B93F40"/>
    <w:rsid w:val="00B9588B"/>
    <w:rsid w:val="00B96D16"/>
    <w:rsid w:val="00B96DBE"/>
    <w:rsid w:val="00B976FF"/>
    <w:rsid w:val="00B977EF"/>
    <w:rsid w:val="00BA0975"/>
    <w:rsid w:val="00BA20EB"/>
    <w:rsid w:val="00BA53B3"/>
    <w:rsid w:val="00BA5560"/>
    <w:rsid w:val="00BA59C9"/>
    <w:rsid w:val="00BB171D"/>
    <w:rsid w:val="00BB183C"/>
    <w:rsid w:val="00BB2822"/>
    <w:rsid w:val="00BB7926"/>
    <w:rsid w:val="00BC4053"/>
    <w:rsid w:val="00BD000E"/>
    <w:rsid w:val="00BD1CBF"/>
    <w:rsid w:val="00BD1E45"/>
    <w:rsid w:val="00BD3DC9"/>
    <w:rsid w:val="00BE1250"/>
    <w:rsid w:val="00BE129A"/>
    <w:rsid w:val="00BE370E"/>
    <w:rsid w:val="00BE4756"/>
    <w:rsid w:val="00BE58AC"/>
    <w:rsid w:val="00BE7B5A"/>
    <w:rsid w:val="00BF0FFA"/>
    <w:rsid w:val="00BF13A3"/>
    <w:rsid w:val="00BF2919"/>
    <w:rsid w:val="00BF34C4"/>
    <w:rsid w:val="00BF3CCB"/>
    <w:rsid w:val="00C028C8"/>
    <w:rsid w:val="00C0507D"/>
    <w:rsid w:val="00C055EC"/>
    <w:rsid w:val="00C072B9"/>
    <w:rsid w:val="00C110B6"/>
    <w:rsid w:val="00C11649"/>
    <w:rsid w:val="00C11F6B"/>
    <w:rsid w:val="00C13E0F"/>
    <w:rsid w:val="00C223CD"/>
    <w:rsid w:val="00C24003"/>
    <w:rsid w:val="00C24F74"/>
    <w:rsid w:val="00C25B68"/>
    <w:rsid w:val="00C30848"/>
    <w:rsid w:val="00C31EE5"/>
    <w:rsid w:val="00C329B5"/>
    <w:rsid w:val="00C35900"/>
    <w:rsid w:val="00C36F45"/>
    <w:rsid w:val="00C40105"/>
    <w:rsid w:val="00C41726"/>
    <w:rsid w:val="00C41793"/>
    <w:rsid w:val="00C444FF"/>
    <w:rsid w:val="00C4564C"/>
    <w:rsid w:val="00C46380"/>
    <w:rsid w:val="00C47464"/>
    <w:rsid w:val="00C47F0E"/>
    <w:rsid w:val="00C51DCF"/>
    <w:rsid w:val="00C5396B"/>
    <w:rsid w:val="00C53ABA"/>
    <w:rsid w:val="00C553C4"/>
    <w:rsid w:val="00C60B42"/>
    <w:rsid w:val="00C617E7"/>
    <w:rsid w:val="00C62C5B"/>
    <w:rsid w:val="00C63004"/>
    <w:rsid w:val="00C6346B"/>
    <w:rsid w:val="00C642F7"/>
    <w:rsid w:val="00C64EAD"/>
    <w:rsid w:val="00C64F5E"/>
    <w:rsid w:val="00C653FB"/>
    <w:rsid w:val="00C66043"/>
    <w:rsid w:val="00C666DE"/>
    <w:rsid w:val="00C719A9"/>
    <w:rsid w:val="00C734CB"/>
    <w:rsid w:val="00C74EC2"/>
    <w:rsid w:val="00C75499"/>
    <w:rsid w:val="00C83A66"/>
    <w:rsid w:val="00C84951"/>
    <w:rsid w:val="00C86C1F"/>
    <w:rsid w:val="00C86E3B"/>
    <w:rsid w:val="00C87373"/>
    <w:rsid w:val="00C879D9"/>
    <w:rsid w:val="00C910C4"/>
    <w:rsid w:val="00C92F6C"/>
    <w:rsid w:val="00C951EA"/>
    <w:rsid w:val="00CA01F9"/>
    <w:rsid w:val="00CA6277"/>
    <w:rsid w:val="00CB3CD4"/>
    <w:rsid w:val="00CB3E3C"/>
    <w:rsid w:val="00CC0A74"/>
    <w:rsid w:val="00CC2A90"/>
    <w:rsid w:val="00CC5E03"/>
    <w:rsid w:val="00CC5ECF"/>
    <w:rsid w:val="00CC6F51"/>
    <w:rsid w:val="00CD5D4D"/>
    <w:rsid w:val="00CD7D89"/>
    <w:rsid w:val="00CE0BB1"/>
    <w:rsid w:val="00CE7477"/>
    <w:rsid w:val="00CE7E47"/>
    <w:rsid w:val="00CF0B0E"/>
    <w:rsid w:val="00CF1AC8"/>
    <w:rsid w:val="00CF2483"/>
    <w:rsid w:val="00CF2D88"/>
    <w:rsid w:val="00CF4FB4"/>
    <w:rsid w:val="00CF55CD"/>
    <w:rsid w:val="00D01CD1"/>
    <w:rsid w:val="00D02ADE"/>
    <w:rsid w:val="00D03E22"/>
    <w:rsid w:val="00D03EBF"/>
    <w:rsid w:val="00D03FA6"/>
    <w:rsid w:val="00D044F4"/>
    <w:rsid w:val="00D04995"/>
    <w:rsid w:val="00D062AB"/>
    <w:rsid w:val="00D06A14"/>
    <w:rsid w:val="00D07228"/>
    <w:rsid w:val="00D11A2F"/>
    <w:rsid w:val="00D130FE"/>
    <w:rsid w:val="00D15419"/>
    <w:rsid w:val="00D15CBC"/>
    <w:rsid w:val="00D160B0"/>
    <w:rsid w:val="00D176CD"/>
    <w:rsid w:val="00D17F1B"/>
    <w:rsid w:val="00D17FDD"/>
    <w:rsid w:val="00D205C4"/>
    <w:rsid w:val="00D27A6A"/>
    <w:rsid w:val="00D34F82"/>
    <w:rsid w:val="00D40883"/>
    <w:rsid w:val="00D41117"/>
    <w:rsid w:val="00D43D58"/>
    <w:rsid w:val="00D451DD"/>
    <w:rsid w:val="00D46AE0"/>
    <w:rsid w:val="00D47AD7"/>
    <w:rsid w:val="00D511F4"/>
    <w:rsid w:val="00D5143D"/>
    <w:rsid w:val="00D515CB"/>
    <w:rsid w:val="00D53524"/>
    <w:rsid w:val="00D55378"/>
    <w:rsid w:val="00D55884"/>
    <w:rsid w:val="00D5665E"/>
    <w:rsid w:val="00D569BD"/>
    <w:rsid w:val="00D60DFB"/>
    <w:rsid w:val="00D624D0"/>
    <w:rsid w:val="00D62CB1"/>
    <w:rsid w:val="00D6381F"/>
    <w:rsid w:val="00D63A1D"/>
    <w:rsid w:val="00D63E27"/>
    <w:rsid w:val="00D64BC1"/>
    <w:rsid w:val="00D65191"/>
    <w:rsid w:val="00D654D1"/>
    <w:rsid w:val="00D67CDC"/>
    <w:rsid w:val="00D712AB"/>
    <w:rsid w:val="00D71792"/>
    <w:rsid w:val="00D72438"/>
    <w:rsid w:val="00D758F1"/>
    <w:rsid w:val="00D77369"/>
    <w:rsid w:val="00D77829"/>
    <w:rsid w:val="00D806BC"/>
    <w:rsid w:val="00D900A7"/>
    <w:rsid w:val="00D91D54"/>
    <w:rsid w:val="00D9282E"/>
    <w:rsid w:val="00D93EC4"/>
    <w:rsid w:val="00D966DD"/>
    <w:rsid w:val="00D9776C"/>
    <w:rsid w:val="00D97F13"/>
    <w:rsid w:val="00DA0182"/>
    <w:rsid w:val="00DA27A0"/>
    <w:rsid w:val="00DA2917"/>
    <w:rsid w:val="00DA2AA6"/>
    <w:rsid w:val="00DA36D0"/>
    <w:rsid w:val="00DA3839"/>
    <w:rsid w:val="00DA3DBA"/>
    <w:rsid w:val="00DA5586"/>
    <w:rsid w:val="00DA648B"/>
    <w:rsid w:val="00DB0010"/>
    <w:rsid w:val="00DB22D1"/>
    <w:rsid w:val="00DB5282"/>
    <w:rsid w:val="00DB6475"/>
    <w:rsid w:val="00DC304C"/>
    <w:rsid w:val="00DC444E"/>
    <w:rsid w:val="00DC7859"/>
    <w:rsid w:val="00DD043C"/>
    <w:rsid w:val="00DD2E09"/>
    <w:rsid w:val="00DD6C73"/>
    <w:rsid w:val="00DE0522"/>
    <w:rsid w:val="00DE30C3"/>
    <w:rsid w:val="00DE58EF"/>
    <w:rsid w:val="00DE5BF5"/>
    <w:rsid w:val="00DF1CA2"/>
    <w:rsid w:val="00DF233E"/>
    <w:rsid w:val="00DF4064"/>
    <w:rsid w:val="00DF4E91"/>
    <w:rsid w:val="00DF67D0"/>
    <w:rsid w:val="00E0092F"/>
    <w:rsid w:val="00E0358A"/>
    <w:rsid w:val="00E037D7"/>
    <w:rsid w:val="00E04A75"/>
    <w:rsid w:val="00E05444"/>
    <w:rsid w:val="00E07AE5"/>
    <w:rsid w:val="00E07D78"/>
    <w:rsid w:val="00E10BA6"/>
    <w:rsid w:val="00E12429"/>
    <w:rsid w:val="00E127B7"/>
    <w:rsid w:val="00E2290B"/>
    <w:rsid w:val="00E231C7"/>
    <w:rsid w:val="00E237F9"/>
    <w:rsid w:val="00E23CE4"/>
    <w:rsid w:val="00E247A1"/>
    <w:rsid w:val="00E2523F"/>
    <w:rsid w:val="00E263BD"/>
    <w:rsid w:val="00E328EC"/>
    <w:rsid w:val="00E34B61"/>
    <w:rsid w:val="00E3537C"/>
    <w:rsid w:val="00E35504"/>
    <w:rsid w:val="00E37676"/>
    <w:rsid w:val="00E41819"/>
    <w:rsid w:val="00E42425"/>
    <w:rsid w:val="00E42455"/>
    <w:rsid w:val="00E425E1"/>
    <w:rsid w:val="00E42882"/>
    <w:rsid w:val="00E46578"/>
    <w:rsid w:val="00E47379"/>
    <w:rsid w:val="00E5255F"/>
    <w:rsid w:val="00E52C7B"/>
    <w:rsid w:val="00E533A1"/>
    <w:rsid w:val="00E53F30"/>
    <w:rsid w:val="00E56263"/>
    <w:rsid w:val="00E566A7"/>
    <w:rsid w:val="00E56EF9"/>
    <w:rsid w:val="00E575BD"/>
    <w:rsid w:val="00E600E9"/>
    <w:rsid w:val="00E60A1A"/>
    <w:rsid w:val="00E670F3"/>
    <w:rsid w:val="00E77788"/>
    <w:rsid w:val="00E800E2"/>
    <w:rsid w:val="00E80B11"/>
    <w:rsid w:val="00E80F99"/>
    <w:rsid w:val="00E9040D"/>
    <w:rsid w:val="00E918E3"/>
    <w:rsid w:val="00E94620"/>
    <w:rsid w:val="00E978E4"/>
    <w:rsid w:val="00EA0670"/>
    <w:rsid w:val="00EA0DD2"/>
    <w:rsid w:val="00EA406F"/>
    <w:rsid w:val="00EA408D"/>
    <w:rsid w:val="00EA41F2"/>
    <w:rsid w:val="00EA452B"/>
    <w:rsid w:val="00EB4009"/>
    <w:rsid w:val="00EB701C"/>
    <w:rsid w:val="00EC0634"/>
    <w:rsid w:val="00EC0B91"/>
    <w:rsid w:val="00EC0CE0"/>
    <w:rsid w:val="00EC20D1"/>
    <w:rsid w:val="00EC2BA8"/>
    <w:rsid w:val="00EC480A"/>
    <w:rsid w:val="00EC6515"/>
    <w:rsid w:val="00EC6F93"/>
    <w:rsid w:val="00EC71F2"/>
    <w:rsid w:val="00EC79D3"/>
    <w:rsid w:val="00ED04BC"/>
    <w:rsid w:val="00ED14E2"/>
    <w:rsid w:val="00ED2758"/>
    <w:rsid w:val="00ED2CBE"/>
    <w:rsid w:val="00ED3B65"/>
    <w:rsid w:val="00ED5F67"/>
    <w:rsid w:val="00EE0088"/>
    <w:rsid w:val="00EE122D"/>
    <w:rsid w:val="00EE5378"/>
    <w:rsid w:val="00EE6757"/>
    <w:rsid w:val="00EE713B"/>
    <w:rsid w:val="00EE7A49"/>
    <w:rsid w:val="00EF017D"/>
    <w:rsid w:val="00EF034A"/>
    <w:rsid w:val="00EF071F"/>
    <w:rsid w:val="00EF2E74"/>
    <w:rsid w:val="00EF4142"/>
    <w:rsid w:val="00EF542D"/>
    <w:rsid w:val="00EF7200"/>
    <w:rsid w:val="00F0053D"/>
    <w:rsid w:val="00F01798"/>
    <w:rsid w:val="00F023DD"/>
    <w:rsid w:val="00F04C0D"/>
    <w:rsid w:val="00F06C43"/>
    <w:rsid w:val="00F0715B"/>
    <w:rsid w:val="00F071A3"/>
    <w:rsid w:val="00F10AB7"/>
    <w:rsid w:val="00F11B41"/>
    <w:rsid w:val="00F120F5"/>
    <w:rsid w:val="00F14456"/>
    <w:rsid w:val="00F14F4B"/>
    <w:rsid w:val="00F16237"/>
    <w:rsid w:val="00F20C86"/>
    <w:rsid w:val="00F22979"/>
    <w:rsid w:val="00F23452"/>
    <w:rsid w:val="00F24AD8"/>
    <w:rsid w:val="00F24EBB"/>
    <w:rsid w:val="00F25667"/>
    <w:rsid w:val="00F25DA6"/>
    <w:rsid w:val="00F2687D"/>
    <w:rsid w:val="00F26E26"/>
    <w:rsid w:val="00F27A3A"/>
    <w:rsid w:val="00F27DA5"/>
    <w:rsid w:val="00F30119"/>
    <w:rsid w:val="00F3025E"/>
    <w:rsid w:val="00F32EDC"/>
    <w:rsid w:val="00F35B29"/>
    <w:rsid w:val="00F36920"/>
    <w:rsid w:val="00F36C6E"/>
    <w:rsid w:val="00F37770"/>
    <w:rsid w:val="00F419E5"/>
    <w:rsid w:val="00F439F6"/>
    <w:rsid w:val="00F44B59"/>
    <w:rsid w:val="00F45D33"/>
    <w:rsid w:val="00F460E3"/>
    <w:rsid w:val="00F51AB1"/>
    <w:rsid w:val="00F53780"/>
    <w:rsid w:val="00F5799E"/>
    <w:rsid w:val="00F57E61"/>
    <w:rsid w:val="00F614BB"/>
    <w:rsid w:val="00F6197C"/>
    <w:rsid w:val="00F624E0"/>
    <w:rsid w:val="00F6364D"/>
    <w:rsid w:val="00F665CA"/>
    <w:rsid w:val="00F66C93"/>
    <w:rsid w:val="00F7277B"/>
    <w:rsid w:val="00F72C25"/>
    <w:rsid w:val="00F7314F"/>
    <w:rsid w:val="00F74186"/>
    <w:rsid w:val="00F742C5"/>
    <w:rsid w:val="00F75A25"/>
    <w:rsid w:val="00F76872"/>
    <w:rsid w:val="00F76ED1"/>
    <w:rsid w:val="00F8007A"/>
    <w:rsid w:val="00F837D6"/>
    <w:rsid w:val="00F841AD"/>
    <w:rsid w:val="00F84348"/>
    <w:rsid w:val="00F85D3B"/>
    <w:rsid w:val="00F87B17"/>
    <w:rsid w:val="00F87FC1"/>
    <w:rsid w:val="00F90C30"/>
    <w:rsid w:val="00F925AC"/>
    <w:rsid w:val="00F932D3"/>
    <w:rsid w:val="00F96731"/>
    <w:rsid w:val="00F9689D"/>
    <w:rsid w:val="00FA2B8B"/>
    <w:rsid w:val="00FA37AB"/>
    <w:rsid w:val="00FA3BDB"/>
    <w:rsid w:val="00FA56F5"/>
    <w:rsid w:val="00FA6252"/>
    <w:rsid w:val="00FB1703"/>
    <w:rsid w:val="00FB481A"/>
    <w:rsid w:val="00FB6622"/>
    <w:rsid w:val="00FC1BBB"/>
    <w:rsid w:val="00FC1FA6"/>
    <w:rsid w:val="00FC357B"/>
    <w:rsid w:val="00FC3B60"/>
    <w:rsid w:val="00FC6281"/>
    <w:rsid w:val="00FC6AA6"/>
    <w:rsid w:val="00FC7271"/>
    <w:rsid w:val="00FC7E18"/>
    <w:rsid w:val="00FD1328"/>
    <w:rsid w:val="00FD13B5"/>
    <w:rsid w:val="00FD21F7"/>
    <w:rsid w:val="00FD2A89"/>
    <w:rsid w:val="00FD2B08"/>
    <w:rsid w:val="00FD5AB8"/>
    <w:rsid w:val="00FE2493"/>
    <w:rsid w:val="00FE2BD8"/>
    <w:rsid w:val="00FE5006"/>
    <w:rsid w:val="00FE5EC2"/>
    <w:rsid w:val="00FE723F"/>
    <w:rsid w:val="00FF1F1B"/>
    <w:rsid w:val="00FF3465"/>
    <w:rsid w:val="00FF4BA9"/>
    <w:rsid w:val="00FF5738"/>
    <w:rsid w:val="00FF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46754"/>
  <w14:defaultImageDpi w14:val="32767"/>
  <w15:chartTrackingRefBased/>
  <w15:docId w15:val="{7E623C22-1CB1-0F4D-A8FE-3B51906C7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24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24F0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Wiersma</dc:creator>
  <cp:keywords/>
  <dc:description/>
  <cp:lastModifiedBy>Miriam Wiersma</cp:lastModifiedBy>
  <cp:revision>1</cp:revision>
  <dcterms:created xsi:type="dcterms:W3CDTF">2024-10-30T23:40:00Z</dcterms:created>
  <dcterms:modified xsi:type="dcterms:W3CDTF">2024-10-30T23:41:00Z</dcterms:modified>
</cp:coreProperties>
</file>